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C3B1" w14:textId="271491F5" w:rsidR="009323D1" w:rsidRDefault="009323D1" w:rsidP="009323D1">
      <w:r w:rsidRPr="00C4739A">
        <w:rPr>
          <w:sz w:val="20"/>
          <w:szCs w:val="20"/>
        </w:rPr>
        <w:t>Table S2: Univariable Analysis</w:t>
      </w:r>
      <w:r w:rsidR="00606D5D" w:rsidRPr="00C4739A">
        <w:rPr>
          <w:sz w:val="20"/>
          <w:szCs w:val="20"/>
        </w:rPr>
        <w:t xml:space="preserve"> - </w:t>
      </w:r>
      <w:r w:rsidRPr="00C4739A">
        <w:rPr>
          <w:sz w:val="20"/>
          <w:szCs w:val="20"/>
        </w:rPr>
        <w:t>factors associated with wheeze</w:t>
      </w:r>
      <w:r w:rsidR="004C1874" w:rsidRPr="00C4739A">
        <w:rPr>
          <w:sz w:val="20"/>
          <w:szCs w:val="20"/>
        </w:rPr>
        <w:t xml:space="preserve"> in the past 12 months</w:t>
      </w:r>
      <w:r w:rsidR="00606D5D" w:rsidRPr="00C4739A">
        <w:rPr>
          <w:sz w:val="20"/>
          <w:szCs w:val="20"/>
        </w:rPr>
        <w:t xml:space="preserve"> stratified by sex &amp; </w:t>
      </w:r>
      <w:r w:rsidR="00921FC7" w:rsidRPr="00C4739A">
        <w:rPr>
          <w:sz w:val="20"/>
          <w:szCs w:val="20"/>
        </w:rPr>
        <w:t>urban</w:t>
      </w:r>
      <w:r w:rsidR="00C4739A" w:rsidRPr="00C4739A">
        <w:rPr>
          <w:sz w:val="20"/>
          <w:szCs w:val="20"/>
        </w:rPr>
        <w:t xml:space="preserve">—rural </w:t>
      </w:r>
      <w:proofErr w:type="gramStart"/>
      <w:r w:rsidR="00606D5D" w:rsidRPr="00C4739A">
        <w:rPr>
          <w:sz w:val="20"/>
          <w:szCs w:val="20"/>
        </w:rPr>
        <w:t>area</w:t>
      </w:r>
      <w:proofErr w:type="gramEnd"/>
      <w:r w:rsidR="00606D5D">
        <w:t xml:space="preserve"> </w:t>
      </w:r>
    </w:p>
    <w:tbl>
      <w:tblPr>
        <w:tblStyle w:val="TableGridLight"/>
        <w:tblpPr w:leftFromText="180" w:rightFromText="180" w:horzAnchor="margin" w:tblpXSpec="center" w:tblpY="380"/>
        <w:tblW w:w="11332" w:type="dxa"/>
        <w:tblLook w:val="04A0" w:firstRow="1" w:lastRow="0" w:firstColumn="1" w:lastColumn="0" w:noHBand="0" w:noVBand="1"/>
      </w:tblPr>
      <w:tblGrid>
        <w:gridCol w:w="2704"/>
        <w:gridCol w:w="1418"/>
        <w:gridCol w:w="709"/>
        <w:gridCol w:w="1379"/>
        <w:gridCol w:w="722"/>
        <w:gridCol w:w="1418"/>
        <w:gridCol w:w="661"/>
        <w:gridCol w:w="1474"/>
        <w:gridCol w:w="847"/>
      </w:tblGrid>
      <w:tr w:rsidR="00AF49AE" w:rsidRPr="00FE6CF1" w14:paraId="3E53C7F2" w14:textId="77777777" w:rsidTr="000F18C7">
        <w:trPr>
          <w:trHeight w:hRule="exact" w:val="198"/>
        </w:trPr>
        <w:tc>
          <w:tcPr>
            <w:tcW w:w="2704" w:type="dxa"/>
            <w:vMerge w:val="restart"/>
          </w:tcPr>
          <w:p w14:paraId="27F54182" w14:textId="4C8F5E6B" w:rsidR="00AF49AE" w:rsidRPr="00834E72" w:rsidRDefault="00AF49AE" w:rsidP="00AF49A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4228" w:type="dxa"/>
            <w:gridSpan w:val="4"/>
          </w:tcPr>
          <w:p w14:paraId="477BDB18" w14:textId="3326069D" w:rsidR="00AF49AE" w:rsidRPr="00834E72" w:rsidRDefault="00AF49AE" w:rsidP="00AF49A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400" w:type="dxa"/>
            <w:gridSpan w:val="4"/>
          </w:tcPr>
          <w:p w14:paraId="5D91D2E0" w14:textId="54D88369" w:rsidR="00AF49AE" w:rsidRPr="00834E72" w:rsidRDefault="00AF49AE" w:rsidP="00AF49A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4E7483" w:rsidRPr="00FE6CF1" w14:paraId="724CD831" w14:textId="77777777" w:rsidTr="000F18C7">
        <w:trPr>
          <w:trHeight w:hRule="exact" w:val="198"/>
        </w:trPr>
        <w:tc>
          <w:tcPr>
            <w:tcW w:w="2704" w:type="dxa"/>
            <w:vMerge/>
          </w:tcPr>
          <w:p w14:paraId="0474DE96" w14:textId="77777777" w:rsidR="004E7483" w:rsidRPr="00834E72" w:rsidRDefault="004E7483" w:rsidP="004E7483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8444ECC" w14:textId="11362CD6" w:rsidR="004E7483" w:rsidRPr="00834E72" w:rsidRDefault="004E7483" w:rsidP="004E74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LILONGWE - URBAN</w:t>
            </w:r>
          </w:p>
        </w:tc>
        <w:tc>
          <w:tcPr>
            <w:tcW w:w="2101" w:type="dxa"/>
            <w:gridSpan w:val="2"/>
          </w:tcPr>
          <w:p w14:paraId="1330FC97" w14:textId="6662D17A" w:rsidR="004E7483" w:rsidRPr="00834E72" w:rsidRDefault="004E7483" w:rsidP="004E74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KARONGA - RURAL</w:t>
            </w:r>
          </w:p>
        </w:tc>
        <w:tc>
          <w:tcPr>
            <w:tcW w:w="2079" w:type="dxa"/>
            <w:gridSpan w:val="2"/>
          </w:tcPr>
          <w:p w14:paraId="75E3034C" w14:textId="32707655" w:rsidR="004E7483" w:rsidRPr="00834E72" w:rsidRDefault="004E7483" w:rsidP="004E74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LILONGWE - URBAN</w:t>
            </w:r>
          </w:p>
        </w:tc>
        <w:tc>
          <w:tcPr>
            <w:tcW w:w="2321" w:type="dxa"/>
            <w:gridSpan w:val="2"/>
          </w:tcPr>
          <w:p w14:paraId="752046E6" w14:textId="6B8A03DC" w:rsidR="004E7483" w:rsidRPr="00834E72" w:rsidRDefault="004E7483" w:rsidP="004E74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D4F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KARONGA - RURAL</w:t>
            </w:r>
          </w:p>
        </w:tc>
      </w:tr>
      <w:tr w:rsidR="007D3650" w:rsidRPr="00FE6CF1" w14:paraId="01878E40" w14:textId="77777777" w:rsidTr="000F18C7">
        <w:trPr>
          <w:trHeight w:hRule="exact" w:val="459"/>
        </w:trPr>
        <w:tc>
          <w:tcPr>
            <w:tcW w:w="2704" w:type="dxa"/>
            <w:vMerge/>
          </w:tcPr>
          <w:p w14:paraId="090ECCB6" w14:textId="77777777" w:rsidR="007D3650" w:rsidRPr="00834E72" w:rsidRDefault="007D3650" w:rsidP="007D365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14:paraId="17D00DCE" w14:textId="4411D0A3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709" w:type="dxa"/>
          </w:tcPr>
          <w:p w14:paraId="23AE4758" w14:textId="4631E278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379" w:type="dxa"/>
          </w:tcPr>
          <w:p w14:paraId="6FF3B496" w14:textId="02C9E925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722" w:type="dxa"/>
          </w:tcPr>
          <w:p w14:paraId="7363D27A" w14:textId="3BDCBF37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18" w:type="dxa"/>
          </w:tcPr>
          <w:p w14:paraId="578E996A" w14:textId="0A923EA0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661" w:type="dxa"/>
          </w:tcPr>
          <w:p w14:paraId="14A06488" w14:textId="27792B10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74" w:type="dxa"/>
          </w:tcPr>
          <w:p w14:paraId="683D73E5" w14:textId="35A19B41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de Odds ratio (95%CI)</w:t>
            </w:r>
          </w:p>
        </w:tc>
        <w:tc>
          <w:tcPr>
            <w:tcW w:w="847" w:type="dxa"/>
          </w:tcPr>
          <w:p w14:paraId="189404C4" w14:textId="5AAD5D3A" w:rsidR="007D3650" w:rsidRPr="00834E72" w:rsidRDefault="007D3650" w:rsidP="007D365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56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911CF9" w:rsidRPr="00FE6CF1" w14:paraId="0568ECD5" w14:textId="5969AA3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9A16218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1418" w:type="dxa"/>
            <w:noWrap/>
            <w:hideMark/>
          </w:tcPr>
          <w:p w14:paraId="3BB36F6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DC6A00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337AE35D" w14:textId="36DD930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4F33D58" w14:textId="3CCE4E7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A07E7D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C5574A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4F63DF35" w14:textId="11DFFFC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45B4F127" w14:textId="60777B6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7BCBAC36" w14:textId="1C42809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255269C4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-29</w:t>
            </w:r>
          </w:p>
        </w:tc>
        <w:tc>
          <w:tcPr>
            <w:tcW w:w="1418" w:type="dxa"/>
            <w:noWrap/>
            <w:hideMark/>
          </w:tcPr>
          <w:p w14:paraId="1E97723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330602E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1CE64468" w14:textId="6D5E4AF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2611F509" w14:textId="51A60A3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D6AA21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6ED851E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6406D8B9" w14:textId="596530B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3E4CF0C2" w14:textId="62C701B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17577D08" w14:textId="312F0AF6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F9A9FF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1418" w:type="dxa"/>
            <w:noWrap/>
            <w:hideMark/>
          </w:tcPr>
          <w:p w14:paraId="5A55597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  (0.82 - 1.36)</w:t>
            </w:r>
          </w:p>
        </w:tc>
        <w:tc>
          <w:tcPr>
            <w:tcW w:w="709" w:type="dxa"/>
            <w:noWrap/>
            <w:hideMark/>
          </w:tcPr>
          <w:p w14:paraId="1755152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9</w:t>
            </w:r>
          </w:p>
        </w:tc>
        <w:tc>
          <w:tcPr>
            <w:tcW w:w="1379" w:type="dxa"/>
          </w:tcPr>
          <w:p w14:paraId="5A76783F" w14:textId="556F7E6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0  (0.85 - 1.69)</w:t>
            </w:r>
          </w:p>
        </w:tc>
        <w:tc>
          <w:tcPr>
            <w:tcW w:w="722" w:type="dxa"/>
          </w:tcPr>
          <w:p w14:paraId="74CABC28" w14:textId="69E1F28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0</w:t>
            </w:r>
          </w:p>
        </w:tc>
        <w:tc>
          <w:tcPr>
            <w:tcW w:w="1418" w:type="dxa"/>
            <w:noWrap/>
            <w:hideMark/>
          </w:tcPr>
          <w:p w14:paraId="1B3C495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2  (0.76 - 1.65)</w:t>
            </w:r>
          </w:p>
        </w:tc>
        <w:tc>
          <w:tcPr>
            <w:tcW w:w="661" w:type="dxa"/>
            <w:noWrap/>
            <w:hideMark/>
          </w:tcPr>
          <w:p w14:paraId="72D603A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1</w:t>
            </w:r>
          </w:p>
        </w:tc>
        <w:tc>
          <w:tcPr>
            <w:tcW w:w="1474" w:type="dxa"/>
          </w:tcPr>
          <w:p w14:paraId="76F31DEE" w14:textId="1A0BB7A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 (0.69 - 1.47)</w:t>
            </w:r>
          </w:p>
        </w:tc>
        <w:tc>
          <w:tcPr>
            <w:tcW w:w="847" w:type="dxa"/>
          </w:tcPr>
          <w:p w14:paraId="74C45FCC" w14:textId="079A237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6</w:t>
            </w:r>
          </w:p>
        </w:tc>
      </w:tr>
      <w:tr w:rsidR="00911CF9" w:rsidRPr="00FE6CF1" w14:paraId="62B89293" w14:textId="28A4B339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264618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1418" w:type="dxa"/>
            <w:noWrap/>
            <w:hideMark/>
          </w:tcPr>
          <w:p w14:paraId="3411299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7  (0.91 - 1.78)</w:t>
            </w:r>
          </w:p>
        </w:tc>
        <w:tc>
          <w:tcPr>
            <w:tcW w:w="709" w:type="dxa"/>
            <w:noWrap/>
            <w:hideMark/>
          </w:tcPr>
          <w:p w14:paraId="1175230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1379" w:type="dxa"/>
          </w:tcPr>
          <w:p w14:paraId="3F9CC23B" w14:textId="31516C7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50  (1.04 - 2.17)</w:t>
            </w:r>
          </w:p>
        </w:tc>
        <w:tc>
          <w:tcPr>
            <w:tcW w:w="722" w:type="dxa"/>
          </w:tcPr>
          <w:p w14:paraId="6DA9EE1C" w14:textId="1C2156F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418" w:type="dxa"/>
            <w:noWrap/>
            <w:hideMark/>
          </w:tcPr>
          <w:p w14:paraId="287B65D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8  (0.72 - 1.92)</w:t>
            </w:r>
          </w:p>
        </w:tc>
        <w:tc>
          <w:tcPr>
            <w:tcW w:w="661" w:type="dxa"/>
            <w:noWrap/>
            <w:hideMark/>
          </w:tcPr>
          <w:p w14:paraId="20FE9C2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18</w:t>
            </w:r>
          </w:p>
        </w:tc>
        <w:tc>
          <w:tcPr>
            <w:tcW w:w="1474" w:type="dxa"/>
          </w:tcPr>
          <w:p w14:paraId="3CB38CCA" w14:textId="4E903D5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7  (0.85 - 1.92)</w:t>
            </w:r>
          </w:p>
        </w:tc>
        <w:tc>
          <w:tcPr>
            <w:tcW w:w="847" w:type="dxa"/>
          </w:tcPr>
          <w:p w14:paraId="517C525F" w14:textId="3F4EB55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5</w:t>
            </w:r>
          </w:p>
        </w:tc>
      </w:tr>
      <w:tr w:rsidR="00911CF9" w:rsidRPr="00FE6CF1" w14:paraId="5A78B34B" w14:textId="01DB7136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DDC0384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1418" w:type="dxa"/>
            <w:noWrap/>
            <w:hideMark/>
          </w:tcPr>
          <w:p w14:paraId="73F0C58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00  (1.39 - 2.88)</w:t>
            </w:r>
          </w:p>
        </w:tc>
        <w:tc>
          <w:tcPr>
            <w:tcW w:w="709" w:type="dxa"/>
            <w:noWrap/>
            <w:hideMark/>
          </w:tcPr>
          <w:p w14:paraId="76D5E1D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3AA618B9" w14:textId="1BBB07C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56  (1.03 - 2.36)</w:t>
            </w:r>
          </w:p>
        </w:tc>
        <w:tc>
          <w:tcPr>
            <w:tcW w:w="722" w:type="dxa"/>
          </w:tcPr>
          <w:p w14:paraId="570B6434" w14:textId="4612379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418" w:type="dxa"/>
            <w:noWrap/>
            <w:hideMark/>
          </w:tcPr>
          <w:p w14:paraId="65B2C05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60  (0.91 - 2.82)</w:t>
            </w:r>
          </w:p>
        </w:tc>
        <w:tc>
          <w:tcPr>
            <w:tcW w:w="661" w:type="dxa"/>
            <w:noWrap/>
            <w:hideMark/>
          </w:tcPr>
          <w:p w14:paraId="1589972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1474" w:type="dxa"/>
          </w:tcPr>
          <w:p w14:paraId="2B62B2F5" w14:textId="0E8EA9C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 (0.43 - 1.37)</w:t>
            </w:r>
          </w:p>
        </w:tc>
        <w:tc>
          <w:tcPr>
            <w:tcW w:w="847" w:type="dxa"/>
          </w:tcPr>
          <w:p w14:paraId="5A92C403" w14:textId="498EA34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0</w:t>
            </w:r>
          </w:p>
        </w:tc>
      </w:tr>
      <w:tr w:rsidR="00911CF9" w:rsidRPr="00FE6CF1" w14:paraId="3AE31AD6" w14:textId="1F34B607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3833550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1418" w:type="dxa"/>
            <w:noWrap/>
            <w:hideMark/>
          </w:tcPr>
          <w:p w14:paraId="09C920E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4  (0.69 - 2.26)</w:t>
            </w:r>
          </w:p>
        </w:tc>
        <w:tc>
          <w:tcPr>
            <w:tcW w:w="709" w:type="dxa"/>
            <w:noWrap/>
            <w:hideMark/>
          </w:tcPr>
          <w:p w14:paraId="03FF850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1379" w:type="dxa"/>
          </w:tcPr>
          <w:p w14:paraId="3C83A643" w14:textId="7125D1A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06  (1.32 - 3.24)</w:t>
            </w:r>
          </w:p>
        </w:tc>
        <w:tc>
          <w:tcPr>
            <w:tcW w:w="722" w:type="dxa"/>
          </w:tcPr>
          <w:p w14:paraId="47B558D6" w14:textId="43EB915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18" w:type="dxa"/>
            <w:noWrap/>
            <w:hideMark/>
          </w:tcPr>
          <w:p w14:paraId="6FF5D57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6  (0.72 - 2.95)</w:t>
            </w:r>
          </w:p>
        </w:tc>
        <w:tc>
          <w:tcPr>
            <w:tcW w:w="661" w:type="dxa"/>
            <w:noWrap/>
            <w:hideMark/>
          </w:tcPr>
          <w:p w14:paraId="450A657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474" w:type="dxa"/>
          </w:tcPr>
          <w:p w14:paraId="08589A8B" w14:textId="1214B38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2  (0.72 - 2.42)</w:t>
            </w:r>
          </w:p>
        </w:tc>
        <w:tc>
          <w:tcPr>
            <w:tcW w:w="847" w:type="dxa"/>
          </w:tcPr>
          <w:p w14:paraId="4437E7D6" w14:textId="001B36F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67</w:t>
            </w:r>
          </w:p>
        </w:tc>
      </w:tr>
      <w:tr w:rsidR="00911CF9" w:rsidRPr="00FE6CF1" w14:paraId="50B33548" w14:textId="3AE48443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5895BB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0+</w:t>
            </w:r>
          </w:p>
        </w:tc>
        <w:tc>
          <w:tcPr>
            <w:tcW w:w="1418" w:type="dxa"/>
            <w:noWrap/>
            <w:hideMark/>
          </w:tcPr>
          <w:p w14:paraId="7E53A27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6  (0.88 - 3.50)</w:t>
            </w:r>
          </w:p>
        </w:tc>
        <w:tc>
          <w:tcPr>
            <w:tcW w:w="709" w:type="dxa"/>
            <w:noWrap/>
            <w:hideMark/>
          </w:tcPr>
          <w:p w14:paraId="698BA01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1379" w:type="dxa"/>
          </w:tcPr>
          <w:p w14:paraId="3C8E2829" w14:textId="52E9D42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 (0.59 - 1.94)</w:t>
            </w:r>
          </w:p>
        </w:tc>
        <w:tc>
          <w:tcPr>
            <w:tcW w:w="722" w:type="dxa"/>
          </w:tcPr>
          <w:p w14:paraId="12019C1D" w14:textId="3F33AF9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1</w:t>
            </w:r>
          </w:p>
        </w:tc>
        <w:tc>
          <w:tcPr>
            <w:tcW w:w="1418" w:type="dxa"/>
            <w:noWrap/>
            <w:hideMark/>
          </w:tcPr>
          <w:p w14:paraId="519AC65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0  (0.77 - 4.20)</w:t>
            </w:r>
          </w:p>
        </w:tc>
        <w:tc>
          <w:tcPr>
            <w:tcW w:w="661" w:type="dxa"/>
            <w:noWrap/>
            <w:hideMark/>
          </w:tcPr>
          <w:p w14:paraId="39B7869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1474" w:type="dxa"/>
          </w:tcPr>
          <w:p w14:paraId="7197B4D1" w14:textId="3F371EC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5  (0.71 - 2.21)</w:t>
            </w:r>
          </w:p>
        </w:tc>
        <w:tc>
          <w:tcPr>
            <w:tcW w:w="847" w:type="dxa"/>
          </w:tcPr>
          <w:p w14:paraId="6BB2C91E" w14:textId="2F173BA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40</w:t>
            </w:r>
          </w:p>
        </w:tc>
      </w:tr>
      <w:tr w:rsidR="00911CF9" w:rsidRPr="00FE6CF1" w14:paraId="2DF99A38" w14:textId="68914B9C" w:rsidTr="000F18C7">
        <w:trPr>
          <w:trHeight w:hRule="exact" w:val="58"/>
        </w:trPr>
        <w:tc>
          <w:tcPr>
            <w:tcW w:w="2704" w:type="dxa"/>
            <w:noWrap/>
            <w:hideMark/>
          </w:tcPr>
          <w:p w14:paraId="060FF09D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0C57C0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333422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0555E7B1" w14:textId="6F7BE09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BAE5298" w14:textId="3CE5014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D32C19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F3A631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7D8018FD" w14:textId="40A473A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90E9EFA" w14:textId="295749E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94F34D4" w14:textId="2E69988B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B9E16DB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Body Mass Index </w:t>
            </w:r>
          </w:p>
        </w:tc>
        <w:tc>
          <w:tcPr>
            <w:tcW w:w="1418" w:type="dxa"/>
            <w:noWrap/>
            <w:hideMark/>
          </w:tcPr>
          <w:p w14:paraId="45E3FFF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6E0335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02ADB04D" w14:textId="7E64ACB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7EFE3E4" w14:textId="386F32E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296525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BE1323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546E7B91" w14:textId="7FF508A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40DDC26" w14:textId="14BC31C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2417705B" w14:textId="2742202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0EAA773E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derweight (&lt;18.5)</w:t>
            </w:r>
          </w:p>
        </w:tc>
        <w:tc>
          <w:tcPr>
            <w:tcW w:w="1418" w:type="dxa"/>
            <w:noWrap/>
            <w:hideMark/>
          </w:tcPr>
          <w:p w14:paraId="7509527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 (0.60 - 1.91)</w:t>
            </w:r>
          </w:p>
        </w:tc>
        <w:tc>
          <w:tcPr>
            <w:tcW w:w="709" w:type="dxa"/>
            <w:noWrap/>
            <w:hideMark/>
          </w:tcPr>
          <w:p w14:paraId="01ACDA4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12</w:t>
            </w:r>
          </w:p>
        </w:tc>
        <w:tc>
          <w:tcPr>
            <w:tcW w:w="1379" w:type="dxa"/>
          </w:tcPr>
          <w:p w14:paraId="291E829C" w14:textId="7742E5F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9  (0.72 - 1.96)</w:t>
            </w:r>
          </w:p>
        </w:tc>
        <w:tc>
          <w:tcPr>
            <w:tcW w:w="722" w:type="dxa"/>
          </w:tcPr>
          <w:p w14:paraId="7DC671B2" w14:textId="1D00722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97</w:t>
            </w:r>
          </w:p>
        </w:tc>
        <w:tc>
          <w:tcPr>
            <w:tcW w:w="1418" w:type="dxa"/>
            <w:noWrap/>
            <w:hideMark/>
          </w:tcPr>
          <w:p w14:paraId="3A50E24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6  (0.80 - 2.31)</w:t>
            </w:r>
          </w:p>
        </w:tc>
        <w:tc>
          <w:tcPr>
            <w:tcW w:w="661" w:type="dxa"/>
            <w:noWrap/>
            <w:hideMark/>
          </w:tcPr>
          <w:p w14:paraId="4C062DC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1474" w:type="dxa"/>
          </w:tcPr>
          <w:p w14:paraId="5C8C5EA2" w14:textId="765A0A1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3  (0.77 - 1.96)</w:t>
            </w:r>
          </w:p>
        </w:tc>
        <w:tc>
          <w:tcPr>
            <w:tcW w:w="847" w:type="dxa"/>
          </w:tcPr>
          <w:p w14:paraId="2ED955A3" w14:textId="12CDDAD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2</w:t>
            </w:r>
          </w:p>
        </w:tc>
      </w:tr>
      <w:tr w:rsidR="00911CF9" w:rsidRPr="00FE6CF1" w14:paraId="1D62C8CB" w14:textId="1407F43A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23E21F6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rmal(18.5-24.9)</w:t>
            </w:r>
          </w:p>
        </w:tc>
        <w:tc>
          <w:tcPr>
            <w:tcW w:w="1418" w:type="dxa"/>
            <w:noWrap/>
            <w:hideMark/>
          </w:tcPr>
          <w:p w14:paraId="4C840E7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12CAC9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16A279BD" w14:textId="5C7DD7F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4F628663" w14:textId="3529134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2F4430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0FBB3EB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1E4537D3" w14:textId="774123E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10311DE7" w14:textId="7E50104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5451741F" w14:textId="3D291020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1BDD3B2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weight (25.0-29.9)</w:t>
            </w:r>
          </w:p>
        </w:tc>
        <w:tc>
          <w:tcPr>
            <w:tcW w:w="1418" w:type="dxa"/>
            <w:noWrap/>
            <w:hideMark/>
          </w:tcPr>
          <w:p w14:paraId="17A8214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39  (1.08 - 1.79)</w:t>
            </w:r>
          </w:p>
        </w:tc>
        <w:tc>
          <w:tcPr>
            <w:tcW w:w="709" w:type="dxa"/>
            <w:noWrap/>
            <w:hideMark/>
          </w:tcPr>
          <w:p w14:paraId="2811950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379" w:type="dxa"/>
          </w:tcPr>
          <w:p w14:paraId="0C075CBB" w14:textId="62D36D28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  (0.84 - 1.63)</w:t>
            </w:r>
          </w:p>
        </w:tc>
        <w:tc>
          <w:tcPr>
            <w:tcW w:w="722" w:type="dxa"/>
          </w:tcPr>
          <w:p w14:paraId="72ACB3AA" w14:textId="03D51FA1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1418" w:type="dxa"/>
            <w:noWrap/>
            <w:hideMark/>
          </w:tcPr>
          <w:p w14:paraId="7AC7782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 (0.56 - 1.40)</w:t>
            </w:r>
          </w:p>
        </w:tc>
        <w:tc>
          <w:tcPr>
            <w:tcW w:w="661" w:type="dxa"/>
            <w:noWrap/>
            <w:hideMark/>
          </w:tcPr>
          <w:p w14:paraId="5158BCD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474" w:type="dxa"/>
          </w:tcPr>
          <w:p w14:paraId="60194F12" w14:textId="190AA31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66  (1.06 - 2.61)</w:t>
            </w:r>
          </w:p>
        </w:tc>
        <w:tc>
          <w:tcPr>
            <w:tcW w:w="847" w:type="dxa"/>
          </w:tcPr>
          <w:p w14:paraId="6B5C6128" w14:textId="608DBF9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911CF9" w:rsidRPr="00FE6CF1" w14:paraId="473E72EA" w14:textId="120F77D9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3E0B84E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bese(&gt;30.0)</w:t>
            </w:r>
          </w:p>
        </w:tc>
        <w:tc>
          <w:tcPr>
            <w:tcW w:w="1418" w:type="dxa"/>
            <w:noWrap/>
            <w:hideMark/>
          </w:tcPr>
          <w:p w14:paraId="44C7647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59  (1.21 - 2.09)</w:t>
            </w:r>
          </w:p>
        </w:tc>
        <w:tc>
          <w:tcPr>
            <w:tcW w:w="709" w:type="dxa"/>
            <w:noWrap/>
            <w:hideMark/>
          </w:tcPr>
          <w:p w14:paraId="3067025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379" w:type="dxa"/>
          </w:tcPr>
          <w:p w14:paraId="6E55F9D2" w14:textId="640F817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80  (1.20 - 2.71)</w:t>
            </w:r>
          </w:p>
        </w:tc>
        <w:tc>
          <w:tcPr>
            <w:tcW w:w="722" w:type="dxa"/>
          </w:tcPr>
          <w:p w14:paraId="69F466EE" w14:textId="222B03A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18" w:type="dxa"/>
            <w:noWrap/>
            <w:hideMark/>
          </w:tcPr>
          <w:p w14:paraId="3F06BDC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6  (0.31 - 1.89)</w:t>
            </w:r>
          </w:p>
        </w:tc>
        <w:tc>
          <w:tcPr>
            <w:tcW w:w="661" w:type="dxa"/>
            <w:noWrap/>
            <w:hideMark/>
          </w:tcPr>
          <w:p w14:paraId="00AB509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1474" w:type="dxa"/>
          </w:tcPr>
          <w:p w14:paraId="0E7AED0D" w14:textId="481F8B4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32  (0.83 - 6.48)</w:t>
            </w:r>
          </w:p>
        </w:tc>
        <w:tc>
          <w:tcPr>
            <w:tcW w:w="847" w:type="dxa"/>
          </w:tcPr>
          <w:p w14:paraId="767582BD" w14:textId="38FC2CD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0</w:t>
            </w:r>
          </w:p>
        </w:tc>
      </w:tr>
      <w:tr w:rsidR="00911CF9" w:rsidRPr="00FE6CF1" w14:paraId="5E0B7B08" w14:textId="4E13BDEA" w:rsidTr="000F18C7">
        <w:trPr>
          <w:trHeight w:hRule="exact" w:val="105"/>
        </w:trPr>
        <w:tc>
          <w:tcPr>
            <w:tcW w:w="2704" w:type="dxa"/>
            <w:noWrap/>
            <w:hideMark/>
          </w:tcPr>
          <w:p w14:paraId="41CB433D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552157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90E1E5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25BD738E" w14:textId="41E71F6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8812079" w14:textId="673734C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92F3F3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4989EA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5D90D3AB" w14:textId="7D2F58D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66698934" w14:textId="3D503EC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C1AAF4F" w14:textId="05452A20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97BC03D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Physical activity rating </w:t>
            </w:r>
          </w:p>
        </w:tc>
        <w:tc>
          <w:tcPr>
            <w:tcW w:w="1418" w:type="dxa"/>
            <w:noWrap/>
            <w:hideMark/>
          </w:tcPr>
          <w:p w14:paraId="589AAA3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081BC8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3D1C4157" w14:textId="5AABA1F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4BAD5946" w14:textId="4BF0380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EFF924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D9B5BB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1B4478FB" w14:textId="1C71255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496DBB55" w14:textId="4A84D42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7A01011" w14:textId="66A8317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06C4412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5FA56D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6FE10C8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3DDD7A79" w14:textId="0571060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66EBC02C" w14:textId="59A1D21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5F16FE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4A5FC89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0721D0A4" w14:textId="3BB1B18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5D7FA396" w14:textId="64CC763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4DF4EF4D" w14:textId="651D57A9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2953EA2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15DE710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4  (0.64 - 2.82)</w:t>
            </w:r>
          </w:p>
        </w:tc>
        <w:tc>
          <w:tcPr>
            <w:tcW w:w="709" w:type="dxa"/>
            <w:noWrap/>
            <w:hideMark/>
          </w:tcPr>
          <w:p w14:paraId="11A1C36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1379" w:type="dxa"/>
          </w:tcPr>
          <w:p w14:paraId="070F00B3" w14:textId="5C01F69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2  (0.28 - 1.83)</w:t>
            </w:r>
          </w:p>
        </w:tc>
        <w:tc>
          <w:tcPr>
            <w:tcW w:w="722" w:type="dxa"/>
          </w:tcPr>
          <w:p w14:paraId="69D3A04C" w14:textId="3006622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1418" w:type="dxa"/>
            <w:noWrap/>
            <w:hideMark/>
          </w:tcPr>
          <w:p w14:paraId="69E385E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9  (0.74 - 4.32)</w:t>
            </w:r>
          </w:p>
        </w:tc>
        <w:tc>
          <w:tcPr>
            <w:tcW w:w="661" w:type="dxa"/>
            <w:noWrap/>
            <w:hideMark/>
          </w:tcPr>
          <w:p w14:paraId="589457B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1474" w:type="dxa"/>
          </w:tcPr>
          <w:p w14:paraId="578F62DF" w14:textId="2AF5443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35  (0.15 - 0.82)</w:t>
            </w:r>
          </w:p>
        </w:tc>
        <w:tc>
          <w:tcPr>
            <w:tcW w:w="847" w:type="dxa"/>
          </w:tcPr>
          <w:p w14:paraId="31B8DEB7" w14:textId="12DF50A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911CF9" w:rsidRPr="00FE6CF1" w14:paraId="7E5A09F0" w14:textId="621A019A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88D3A2F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418" w:type="dxa"/>
            <w:noWrap/>
            <w:hideMark/>
          </w:tcPr>
          <w:p w14:paraId="159BE6F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51  (0.27 - 0.95)</w:t>
            </w:r>
          </w:p>
        </w:tc>
        <w:tc>
          <w:tcPr>
            <w:tcW w:w="709" w:type="dxa"/>
            <w:noWrap/>
            <w:hideMark/>
          </w:tcPr>
          <w:p w14:paraId="18F759D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379" w:type="dxa"/>
          </w:tcPr>
          <w:p w14:paraId="4040496E" w14:textId="525DDED6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7  (0.28 - 1.17)</w:t>
            </w:r>
          </w:p>
        </w:tc>
        <w:tc>
          <w:tcPr>
            <w:tcW w:w="722" w:type="dxa"/>
          </w:tcPr>
          <w:p w14:paraId="2B9DAA6D" w14:textId="7FF02DCF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1418" w:type="dxa"/>
            <w:noWrap/>
            <w:hideMark/>
          </w:tcPr>
          <w:p w14:paraId="5872F0B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  (0.47 - 2.46)</w:t>
            </w:r>
          </w:p>
        </w:tc>
        <w:tc>
          <w:tcPr>
            <w:tcW w:w="661" w:type="dxa"/>
            <w:noWrap/>
            <w:hideMark/>
          </w:tcPr>
          <w:p w14:paraId="4C8AA7F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1474" w:type="dxa"/>
          </w:tcPr>
          <w:p w14:paraId="10B2DF72" w14:textId="1E47C61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53  (0.26 - 1.05)</w:t>
            </w:r>
          </w:p>
        </w:tc>
        <w:tc>
          <w:tcPr>
            <w:tcW w:w="847" w:type="dxa"/>
          </w:tcPr>
          <w:p w14:paraId="1ABC4E62" w14:textId="1C26E7F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68</w:t>
            </w:r>
          </w:p>
        </w:tc>
      </w:tr>
      <w:tr w:rsidR="00911CF9" w:rsidRPr="00FE6CF1" w14:paraId="4B1E5057" w14:textId="2441C343" w:rsidTr="000F18C7">
        <w:trPr>
          <w:trHeight w:hRule="exact" w:val="73"/>
        </w:trPr>
        <w:tc>
          <w:tcPr>
            <w:tcW w:w="2704" w:type="dxa"/>
            <w:noWrap/>
            <w:hideMark/>
          </w:tcPr>
          <w:p w14:paraId="5F3C354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EA2C64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59DEC4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1B2D9261" w14:textId="763AABB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7C7ED722" w14:textId="3C1A4E8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BB2D1E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62BD88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163B9187" w14:textId="4286D90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09EC9D83" w14:textId="1B9EF1B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75038FE1" w14:textId="4EE6C334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4FCF444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Household income</w:t>
            </w:r>
          </w:p>
        </w:tc>
        <w:tc>
          <w:tcPr>
            <w:tcW w:w="1418" w:type="dxa"/>
            <w:noWrap/>
            <w:hideMark/>
          </w:tcPr>
          <w:p w14:paraId="108C7F0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08  (1.03 - 1.12)</w:t>
            </w:r>
          </w:p>
        </w:tc>
        <w:tc>
          <w:tcPr>
            <w:tcW w:w="709" w:type="dxa"/>
            <w:noWrap/>
            <w:hideMark/>
          </w:tcPr>
          <w:p w14:paraId="78F32DE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689A01E5" w14:textId="43DB05AB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06  (1.00 - 1.11)</w:t>
            </w:r>
          </w:p>
        </w:tc>
        <w:tc>
          <w:tcPr>
            <w:tcW w:w="722" w:type="dxa"/>
          </w:tcPr>
          <w:p w14:paraId="3329A464" w14:textId="58430295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418" w:type="dxa"/>
            <w:noWrap/>
            <w:hideMark/>
          </w:tcPr>
          <w:p w14:paraId="69CED1D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06  (1.00 - 1.13)</w:t>
            </w:r>
          </w:p>
        </w:tc>
        <w:tc>
          <w:tcPr>
            <w:tcW w:w="661" w:type="dxa"/>
            <w:noWrap/>
            <w:hideMark/>
          </w:tcPr>
          <w:p w14:paraId="3E559A0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474" w:type="dxa"/>
          </w:tcPr>
          <w:p w14:paraId="2649A47C" w14:textId="4A402992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14  (1.07 - 1.21)</w:t>
            </w:r>
          </w:p>
        </w:tc>
        <w:tc>
          <w:tcPr>
            <w:tcW w:w="847" w:type="dxa"/>
          </w:tcPr>
          <w:p w14:paraId="05DB7B22" w14:textId="3BAC99CE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911CF9" w:rsidRPr="00FE6CF1" w14:paraId="7D79AD08" w14:textId="0822A15D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90835FA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Household possessions</w:t>
            </w:r>
          </w:p>
        </w:tc>
        <w:tc>
          <w:tcPr>
            <w:tcW w:w="1418" w:type="dxa"/>
            <w:noWrap/>
            <w:hideMark/>
          </w:tcPr>
          <w:p w14:paraId="04A1348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12  (1.07 - 1.17)</w:t>
            </w:r>
          </w:p>
        </w:tc>
        <w:tc>
          <w:tcPr>
            <w:tcW w:w="709" w:type="dxa"/>
            <w:noWrap/>
            <w:hideMark/>
          </w:tcPr>
          <w:p w14:paraId="3769CB9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16CBEB70" w14:textId="5FE9B22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06  (1.01 - 1.11)</w:t>
            </w:r>
          </w:p>
        </w:tc>
        <w:tc>
          <w:tcPr>
            <w:tcW w:w="722" w:type="dxa"/>
          </w:tcPr>
          <w:p w14:paraId="1B7D49A8" w14:textId="726A8A8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418" w:type="dxa"/>
            <w:noWrap/>
            <w:hideMark/>
          </w:tcPr>
          <w:p w14:paraId="6231A24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 (0.95 - 1.06)</w:t>
            </w:r>
          </w:p>
        </w:tc>
        <w:tc>
          <w:tcPr>
            <w:tcW w:w="661" w:type="dxa"/>
            <w:noWrap/>
            <w:hideMark/>
          </w:tcPr>
          <w:p w14:paraId="252AFEB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7</w:t>
            </w:r>
          </w:p>
        </w:tc>
        <w:tc>
          <w:tcPr>
            <w:tcW w:w="1474" w:type="dxa"/>
          </w:tcPr>
          <w:p w14:paraId="03F18798" w14:textId="61DC179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 (0.96 - 1.08)</w:t>
            </w:r>
          </w:p>
        </w:tc>
        <w:tc>
          <w:tcPr>
            <w:tcW w:w="847" w:type="dxa"/>
          </w:tcPr>
          <w:p w14:paraId="33952EA6" w14:textId="658CBA9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4</w:t>
            </w:r>
          </w:p>
        </w:tc>
      </w:tr>
      <w:tr w:rsidR="00911CF9" w:rsidRPr="00FE6CF1" w14:paraId="7B81E302" w14:textId="0DC05BEB" w:rsidTr="000F18C7">
        <w:trPr>
          <w:trHeight w:hRule="exact" w:val="58"/>
        </w:trPr>
        <w:tc>
          <w:tcPr>
            <w:tcW w:w="2704" w:type="dxa"/>
            <w:noWrap/>
            <w:hideMark/>
          </w:tcPr>
          <w:p w14:paraId="3FEFF8DA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757A7F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8D39FD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86A0CF3" w14:textId="2364220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1775F7BB" w14:textId="7C50C7C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B9C192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E7E39F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0EAD53D2" w14:textId="5381C9E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793011E" w14:textId="62E0555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2C6B4721" w14:textId="49030882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0EECBB9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418" w:type="dxa"/>
            <w:noWrap/>
            <w:hideMark/>
          </w:tcPr>
          <w:p w14:paraId="0E59FE3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7AD49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B16BD2E" w14:textId="5379AE7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E47C72C" w14:textId="420C6D9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A6FB21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A0FD50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6D3AE39F" w14:textId="352C93A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146A32A7" w14:textId="5336631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B05872E" w14:textId="128928C0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2A948692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formal</w:t>
            </w:r>
          </w:p>
        </w:tc>
        <w:tc>
          <w:tcPr>
            <w:tcW w:w="1418" w:type="dxa"/>
            <w:noWrap/>
            <w:hideMark/>
          </w:tcPr>
          <w:p w14:paraId="35F5D1B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4  (0.35 - 1.18)</w:t>
            </w:r>
          </w:p>
        </w:tc>
        <w:tc>
          <w:tcPr>
            <w:tcW w:w="709" w:type="dxa"/>
            <w:noWrap/>
            <w:hideMark/>
          </w:tcPr>
          <w:p w14:paraId="327C2EB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1379" w:type="dxa"/>
          </w:tcPr>
          <w:p w14:paraId="00D3C69D" w14:textId="7E281D1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  (0.63 - 1.93)</w:t>
            </w:r>
          </w:p>
        </w:tc>
        <w:tc>
          <w:tcPr>
            <w:tcW w:w="722" w:type="dxa"/>
          </w:tcPr>
          <w:p w14:paraId="1EF38480" w14:textId="71D4128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24</w:t>
            </w:r>
          </w:p>
        </w:tc>
        <w:tc>
          <w:tcPr>
            <w:tcW w:w="1418" w:type="dxa"/>
            <w:noWrap/>
            <w:hideMark/>
          </w:tcPr>
          <w:p w14:paraId="7062647B" w14:textId="5FA97A62" w:rsidR="00911CF9" w:rsidRPr="00834E72" w:rsidRDefault="00913A0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661" w:type="dxa"/>
            <w:noWrap/>
            <w:hideMark/>
          </w:tcPr>
          <w:p w14:paraId="09B5B5A1" w14:textId="03C8F97E" w:rsidR="00911CF9" w:rsidRPr="00834E72" w:rsidRDefault="00913A0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911CF9"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68400A82" w14:textId="0A28CEC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 (0.19 - 3.78)</w:t>
            </w:r>
          </w:p>
        </w:tc>
        <w:tc>
          <w:tcPr>
            <w:tcW w:w="847" w:type="dxa"/>
          </w:tcPr>
          <w:p w14:paraId="32ED104A" w14:textId="6885231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2</w:t>
            </w:r>
          </w:p>
        </w:tc>
      </w:tr>
      <w:tr w:rsidR="00911CF9" w:rsidRPr="00FE6CF1" w14:paraId="22558EC1" w14:textId="4F7C8A7D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E1FB133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imary: Standard 1-5</w:t>
            </w:r>
          </w:p>
        </w:tc>
        <w:tc>
          <w:tcPr>
            <w:tcW w:w="1418" w:type="dxa"/>
            <w:noWrap/>
            <w:hideMark/>
          </w:tcPr>
          <w:p w14:paraId="6D97817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684E2AE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39C72892" w14:textId="63F01AB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39110519" w14:textId="6FD8212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EE484B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0FC5623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093D4CB0" w14:textId="5A92483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77D9BE4A" w14:textId="569FA46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5267B8F7" w14:textId="045D42FD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752537C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imary: Standard 6-8</w:t>
            </w:r>
          </w:p>
        </w:tc>
        <w:tc>
          <w:tcPr>
            <w:tcW w:w="1418" w:type="dxa"/>
            <w:noWrap/>
            <w:hideMark/>
          </w:tcPr>
          <w:p w14:paraId="580C407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62  (0.42 - 0.92)</w:t>
            </w:r>
          </w:p>
        </w:tc>
        <w:tc>
          <w:tcPr>
            <w:tcW w:w="709" w:type="dxa"/>
            <w:noWrap/>
            <w:hideMark/>
          </w:tcPr>
          <w:p w14:paraId="69117C3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379" w:type="dxa"/>
          </w:tcPr>
          <w:p w14:paraId="0238E3D8" w14:textId="0D3D12E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  (0.65 - 1.30)</w:t>
            </w:r>
          </w:p>
        </w:tc>
        <w:tc>
          <w:tcPr>
            <w:tcW w:w="722" w:type="dxa"/>
          </w:tcPr>
          <w:p w14:paraId="63ECF482" w14:textId="517DD50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0</w:t>
            </w:r>
          </w:p>
        </w:tc>
        <w:tc>
          <w:tcPr>
            <w:tcW w:w="1418" w:type="dxa"/>
            <w:noWrap/>
            <w:hideMark/>
          </w:tcPr>
          <w:p w14:paraId="0A26B01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 (0.48 - 2.08)</w:t>
            </w:r>
          </w:p>
        </w:tc>
        <w:tc>
          <w:tcPr>
            <w:tcW w:w="661" w:type="dxa"/>
            <w:noWrap/>
            <w:hideMark/>
          </w:tcPr>
          <w:p w14:paraId="093F09C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474" w:type="dxa"/>
          </w:tcPr>
          <w:p w14:paraId="2B3A8A8E" w14:textId="38EA4E1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0  (0.68 - 2.11)</w:t>
            </w:r>
          </w:p>
        </w:tc>
        <w:tc>
          <w:tcPr>
            <w:tcW w:w="847" w:type="dxa"/>
          </w:tcPr>
          <w:p w14:paraId="08DF9E82" w14:textId="45732A6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28</w:t>
            </w:r>
          </w:p>
        </w:tc>
      </w:tr>
      <w:tr w:rsidR="00911CF9" w:rsidRPr="00FE6CF1" w14:paraId="38F47B51" w14:textId="54BB4BCC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02FBE1C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418" w:type="dxa"/>
            <w:noWrap/>
            <w:hideMark/>
          </w:tcPr>
          <w:p w14:paraId="44478EA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 (0.55 - 1.07)</w:t>
            </w:r>
          </w:p>
        </w:tc>
        <w:tc>
          <w:tcPr>
            <w:tcW w:w="709" w:type="dxa"/>
            <w:noWrap/>
            <w:hideMark/>
          </w:tcPr>
          <w:p w14:paraId="083810D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1379" w:type="dxa"/>
          </w:tcPr>
          <w:p w14:paraId="5DCB0264" w14:textId="7B0A1102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  (0.65 - 1.42)</w:t>
            </w:r>
          </w:p>
        </w:tc>
        <w:tc>
          <w:tcPr>
            <w:tcW w:w="722" w:type="dxa"/>
          </w:tcPr>
          <w:p w14:paraId="6131B6DE" w14:textId="636235FF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6</w:t>
            </w:r>
          </w:p>
        </w:tc>
        <w:tc>
          <w:tcPr>
            <w:tcW w:w="1418" w:type="dxa"/>
            <w:noWrap/>
            <w:hideMark/>
          </w:tcPr>
          <w:p w14:paraId="657DF8F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0  (0.36 - 1.37)</w:t>
            </w:r>
          </w:p>
        </w:tc>
        <w:tc>
          <w:tcPr>
            <w:tcW w:w="661" w:type="dxa"/>
            <w:noWrap/>
            <w:hideMark/>
          </w:tcPr>
          <w:p w14:paraId="2CC5BD1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1474" w:type="dxa"/>
          </w:tcPr>
          <w:p w14:paraId="4629B5B9" w14:textId="0FC27A7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74  (1.01 - 3.02)</w:t>
            </w:r>
          </w:p>
        </w:tc>
        <w:tc>
          <w:tcPr>
            <w:tcW w:w="847" w:type="dxa"/>
          </w:tcPr>
          <w:p w14:paraId="3057A794" w14:textId="6E2FB97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911CF9" w:rsidRPr="00FE6CF1" w14:paraId="3729AB57" w14:textId="7B505138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62BA958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ertiary</w:t>
            </w:r>
          </w:p>
        </w:tc>
        <w:tc>
          <w:tcPr>
            <w:tcW w:w="1418" w:type="dxa"/>
            <w:noWrap/>
            <w:hideMark/>
          </w:tcPr>
          <w:p w14:paraId="0F08810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2  (0.77 - 1.65)</w:t>
            </w:r>
          </w:p>
        </w:tc>
        <w:tc>
          <w:tcPr>
            <w:tcW w:w="709" w:type="dxa"/>
            <w:noWrap/>
            <w:hideMark/>
          </w:tcPr>
          <w:p w14:paraId="544A7ED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3</w:t>
            </w:r>
          </w:p>
        </w:tc>
        <w:tc>
          <w:tcPr>
            <w:tcW w:w="1379" w:type="dxa"/>
          </w:tcPr>
          <w:p w14:paraId="0473A146" w14:textId="4C3B80A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3.35  (1.52 - 7.39)</w:t>
            </w:r>
          </w:p>
        </w:tc>
        <w:tc>
          <w:tcPr>
            <w:tcW w:w="722" w:type="dxa"/>
          </w:tcPr>
          <w:p w14:paraId="67868858" w14:textId="49BE6A4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418" w:type="dxa"/>
            <w:noWrap/>
            <w:hideMark/>
          </w:tcPr>
          <w:p w14:paraId="3C4AF2F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 (0.42 - 1.72)</w:t>
            </w:r>
          </w:p>
        </w:tc>
        <w:tc>
          <w:tcPr>
            <w:tcW w:w="661" w:type="dxa"/>
            <w:noWrap/>
            <w:hideMark/>
          </w:tcPr>
          <w:p w14:paraId="2258791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1474" w:type="dxa"/>
          </w:tcPr>
          <w:p w14:paraId="0F62D83F" w14:textId="32E1AE6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7  (0.56 - 3.83)</w:t>
            </w:r>
          </w:p>
        </w:tc>
        <w:tc>
          <w:tcPr>
            <w:tcW w:w="847" w:type="dxa"/>
          </w:tcPr>
          <w:p w14:paraId="5348C88E" w14:textId="37EA0B1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6</w:t>
            </w:r>
          </w:p>
        </w:tc>
      </w:tr>
      <w:tr w:rsidR="00911CF9" w:rsidRPr="00FE6CF1" w14:paraId="4B632210" w14:textId="033384E6" w:rsidTr="000F18C7">
        <w:trPr>
          <w:trHeight w:hRule="exact" w:val="57"/>
        </w:trPr>
        <w:tc>
          <w:tcPr>
            <w:tcW w:w="2704" w:type="dxa"/>
            <w:noWrap/>
            <w:hideMark/>
          </w:tcPr>
          <w:p w14:paraId="549EEF7D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0BC148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A6C536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118AEADE" w14:textId="21C4259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C310434" w14:textId="28FFFC3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93EA93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3EE634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7F91ACAE" w14:textId="16EB961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6A7E11EA" w14:textId="28B7CED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78C09306" w14:textId="28C1BB92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51E8B0B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ork Status</w:t>
            </w:r>
          </w:p>
        </w:tc>
        <w:tc>
          <w:tcPr>
            <w:tcW w:w="1418" w:type="dxa"/>
            <w:noWrap/>
            <w:hideMark/>
          </w:tcPr>
          <w:p w14:paraId="3D549C7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203A3D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3F6F75BF" w14:textId="7CE218C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6E5AD976" w14:textId="7F7A817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9B127B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C4D339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5D63A379" w14:textId="66E96B1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B45AAA1" w14:textId="2E85E58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45355292" w14:textId="4CAF7706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0ED53A5B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working</w:t>
            </w:r>
          </w:p>
        </w:tc>
        <w:tc>
          <w:tcPr>
            <w:tcW w:w="1418" w:type="dxa"/>
            <w:noWrap/>
            <w:hideMark/>
          </w:tcPr>
          <w:p w14:paraId="4D2124E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B918A3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0F2EED1D" w14:textId="08DD296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631385C0" w14:textId="19C5D61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D7F22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1F70CB5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53D45804" w14:textId="23BEF5F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0275F015" w14:textId="61C2DEA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3156BD67" w14:textId="4E306417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29AD8AF3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ousework</w:t>
            </w:r>
          </w:p>
        </w:tc>
        <w:tc>
          <w:tcPr>
            <w:tcW w:w="1418" w:type="dxa"/>
            <w:noWrap/>
            <w:hideMark/>
          </w:tcPr>
          <w:p w14:paraId="52F8FC6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72  (0.55 - 0.94)</w:t>
            </w:r>
          </w:p>
        </w:tc>
        <w:tc>
          <w:tcPr>
            <w:tcW w:w="709" w:type="dxa"/>
            <w:noWrap/>
            <w:hideMark/>
          </w:tcPr>
          <w:p w14:paraId="34F88D4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379" w:type="dxa"/>
          </w:tcPr>
          <w:p w14:paraId="0C1332C8" w14:textId="2789A37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53  (0.29 - 0.95)</w:t>
            </w:r>
          </w:p>
        </w:tc>
        <w:tc>
          <w:tcPr>
            <w:tcW w:w="722" w:type="dxa"/>
          </w:tcPr>
          <w:p w14:paraId="3FE6F498" w14:textId="55B3608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18" w:type="dxa"/>
            <w:noWrap/>
            <w:hideMark/>
          </w:tcPr>
          <w:p w14:paraId="7F2767E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16  (0.04 - 0.67)</w:t>
            </w:r>
          </w:p>
        </w:tc>
        <w:tc>
          <w:tcPr>
            <w:tcW w:w="661" w:type="dxa"/>
            <w:noWrap/>
            <w:hideMark/>
          </w:tcPr>
          <w:p w14:paraId="25C929D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474" w:type="dxa"/>
          </w:tcPr>
          <w:p w14:paraId="10D6F7F8" w14:textId="6FEE50E1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0  (0.19 - 3.38)</w:t>
            </w:r>
          </w:p>
        </w:tc>
        <w:tc>
          <w:tcPr>
            <w:tcW w:w="847" w:type="dxa"/>
          </w:tcPr>
          <w:p w14:paraId="317CABBC" w14:textId="0BE3B2FD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59</w:t>
            </w:r>
          </w:p>
        </w:tc>
      </w:tr>
      <w:tr w:rsidR="00911CF9" w:rsidRPr="00FE6CF1" w14:paraId="2CA79595" w14:textId="07E1ABC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7ACD6E8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rming/fishing</w:t>
            </w:r>
          </w:p>
        </w:tc>
        <w:tc>
          <w:tcPr>
            <w:tcW w:w="1418" w:type="dxa"/>
            <w:noWrap/>
            <w:hideMark/>
          </w:tcPr>
          <w:p w14:paraId="0A692CE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94  (1.23 - 7.03)</w:t>
            </w:r>
          </w:p>
        </w:tc>
        <w:tc>
          <w:tcPr>
            <w:tcW w:w="709" w:type="dxa"/>
            <w:noWrap/>
            <w:hideMark/>
          </w:tcPr>
          <w:p w14:paraId="7FEB92E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379" w:type="dxa"/>
          </w:tcPr>
          <w:p w14:paraId="7A892131" w14:textId="6651DB2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65  (0.44 - 0.96)</w:t>
            </w:r>
          </w:p>
        </w:tc>
        <w:tc>
          <w:tcPr>
            <w:tcW w:w="722" w:type="dxa"/>
          </w:tcPr>
          <w:p w14:paraId="1071B178" w14:textId="5D8A5CD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18" w:type="dxa"/>
            <w:noWrap/>
            <w:hideMark/>
          </w:tcPr>
          <w:p w14:paraId="678BBDC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 (0.14 - 7.62)</w:t>
            </w:r>
          </w:p>
        </w:tc>
        <w:tc>
          <w:tcPr>
            <w:tcW w:w="661" w:type="dxa"/>
            <w:noWrap/>
            <w:hideMark/>
          </w:tcPr>
          <w:p w14:paraId="76FB959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2</w:t>
            </w:r>
          </w:p>
        </w:tc>
        <w:tc>
          <w:tcPr>
            <w:tcW w:w="1474" w:type="dxa"/>
          </w:tcPr>
          <w:p w14:paraId="3BF6FBE9" w14:textId="24A1AD4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 (0.58 - 1.25)</w:t>
            </w:r>
          </w:p>
        </w:tc>
        <w:tc>
          <w:tcPr>
            <w:tcW w:w="847" w:type="dxa"/>
          </w:tcPr>
          <w:p w14:paraId="7788C457" w14:textId="395647F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98</w:t>
            </w:r>
          </w:p>
        </w:tc>
      </w:tr>
      <w:tr w:rsidR="00911CF9" w:rsidRPr="00FE6CF1" w14:paraId="7EB810A5" w14:textId="2106C5AB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4223E2F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lf-employed</w:t>
            </w:r>
          </w:p>
        </w:tc>
        <w:tc>
          <w:tcPr>
            <w:tcW w:w="1418" w:type="dxa"/>
            <w:noWrap/>
            <w:hideMark/>
          </w:tcPr>
          <w:p w14:paraId="7C2C590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  (0.73 - 1.36)</w:t>
            </w:r>
          </w:p>
        </w:tc>
        <w:tc>
          <w:tcPr>
            <w:tcW w:w="709" w:type="dxa"/>
            <w:noWrap/>
            <w:hideMark/>
          </w:tcPr>
          <w:p w14:paraId="4C601C8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7</w:t>
            </w:r>
          </w:p>
        </w:tc>
        <w:tc>
          <w:tcPr>
            <w:tcW w:w="1379" w:type="dxa"/>
          </w:tcPr>
          <w:p w14:paraId="28DC3732" w14:textId="6D518B2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 (0.53 - 1.37)</w:t>
            </w:r>
          </w:p>
        </w:tc>
        <w:tc>
          <w:tcPr>
            <w:tcW w:w="722" w:type="dxa"/>
          </w:tcPr>
          <w:p w14:paraId="30D8C61C" w14:textId="2018FA2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1418" w:type="dxa"/>
            <w:noWrap/>
            <w:hideMark/>
          </w:tcPr>
          <w:p w14:paraId="2BAE4AD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  (0.75 - 1.64)</w:t>
            </w:r>
          </w:p>
        </w:tc>
        <w:tc>
          <w:tcPr>
            <w:tcW w:w="661" w:type="dxa"/>
            <w:noWrap/>
            <w:hideMark/>
          </w:tcPr>
          <w:p w14:paraId="587AEBE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97</w:t>
            </w:r>
          </w:p>
        </w:tc>
        <w:tc>
          <w:tcPr>
            <w:tcW w:w="1474" w:type="dxa"/>
          </w:tcPr>
          <w:p w14:paraId="3AD19F62" w14:textId="6980E85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  (0.56 - 1.52)</w:t>
            </w:r>
          </w:p>
        </w:tc>
        <w:tc>
          <w:tcPr>
            <w:tcW w:w="847" w:type="dxa"/>
          </w:tcPr>
          <w:p w14:paraId="1BD9F0BD" w14:textId="3E14719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9</w:t>
            </w:r>
          </w:p>
        </w:tc>
      </w:tr>
      <w:tr w:rsidR="00911CF9" w:rsidRPr="00FE6CF1" w14:paraId="18F3BAB1" w14:textId="486BFB70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663781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1418" w:type="dxa"/>
            <w:noWrap/>
            <w:hideMark/>
          </w:tcPr>
          <w:p w14:paraId="4443091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 (0.71 - 1.35)</w:t>
            </w:r>
          </w:p>
        </w:tc>
        <w:tc>
          <w:tcPr>
            <w:tcW w:w="709" w:type="dxa"/>
            <w:noWrap/>
            <w:hideMark/>
          </w:tcPr>
          <w:p w14:paraId="5AC1444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1379" w:type="dxa"/>
          </w:tcPr>
          <w:p w14:paraId="30132C3E" w14:textId="6C557B5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81  (0.96 - 3.41)</w:t>
            </w:r>
          </w:p>
        </w:tc>
        <w:tc>
          <w:tcPr>
            <w:tcW w:w="722" w:type="dxa"/>
          </w:tcPr>
          <w:p w14:paraId="46C678E7" w14:textId="7942682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1418" w:type="dxa"/>
            <w:noWrap/>
            <w:hideMark/>
          </w:tcPr>
          <w:p w14:paraId="5C09E63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  (0.54 - 1.11)</w:t>
            </w:r>
          </w:p>
        </w:tc>
        <w:tc>
          <w:tcPr>
            <w:tcW w:w="661" w:type="dxa"/>
            <w:noWrap/>
            <w:hideMark/>
          </w:tcPr>
          <w:p w14:paraId="02D0A26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474" w:type="dxa"/>
          </w:tcPr>
          <w:p w14:paraId="26FC11F5" w14:textId="115E14E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5  (0.80 - 2.27)</w:t>
            </w:r>
          </w:p>
        </w:tc>
        <w:tc>
          <w:tcPr>
            <w:tcW w:w="847" w:type="dxa"/>
          </w:tcPr>
          <w:p w14:paraId="7199C862" w14:textId="3156FFB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59</w:t>
            </w:r>
          </w:p>
        </w:tc>
      </w:tr>
      <w:tr w:rsidR="00911CF9" w:rsidRPr="00FE6CF1" w14:paraId="782FE73B" w14:textId="2DC69280" w:rsidTr="000F18C7">
        <w:trPr>
          <w:trHeight w:hRule="exact" w:val="87"/>
        </w:trPr>
        <w:tc>
          <w:tcPr>
            <w:tcW w:w="2704" w:type="dxa"/>
            <w:noWrap/>
            <w:hideMark/>
          </w:tcPr>
          <w:p w14:paraId="594DC748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D78DEC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106715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41AD2ABA" w14:textId="266A913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77EA6B6B" w14:textId="03A2E89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73685F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1BE2F7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73DE6613" w14:textId="61544D0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35EF0BE6" w14:textId="719D7A2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69EFE5EF" w14:textId="5F75AC24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0C6BE11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iagnosed Diabetes Mellitus</w:t>
            </w:r>
          </w:p>
        </w:tc>
        <w:tc>
          <w:tcPr>
            <w:tcW w:w="1418" w:type="dxa"/>
            <w:noWrap/>
            <w:hideMark/>
          </w:tcPr>
          <w:p w14:paraId="75FFAAB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C45F7B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0334358F" w14:textId="6151397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6D495D9F" w14:textId="1BC2319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B9920B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C8809E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310F4918" w14:textId="7A1B524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4059D12C" w14:textId="4164267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747B048" w14:textId="192F866A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35502ED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67C4802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7875DFD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6EA3AC08" w14:textId="0415EE8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7CA27BFD" w14:textId="03F538F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2CB5BC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7E8D8C2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338582DA" w14:textId="0530D7C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4F445225" w14:textId="3A24D6F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7688E614" w14:textId="7FAAA5D7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4427F77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698801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  (0.27 - 2.01)</w:t>
            </w:r>
          </w:p>
        </w:tc>
        <w:tc>
          <w:tcPr>
            <w:tcW w:w="709" w:type="dxa"/>
            <w:noWrap/>
            <w:hideMark/>
          </w:tcPr>
          <w:p w14:paraId="637717A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7</w:t>
            </w:r>
          </w:p>
        </w:tc>
        <w:tc>
          <w:tcPr>
            <w:tcW w:w="1379" w:type="dxa"/>
          </w:tcPr>
          <w:p w14:paraId="43E11124" w14:textId="586BC31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4  (0.06 - 3.19)</w:t>
            </w:r>
          </w:p>
        </w:tc>
        <w:tc>
          <w:tcPr>
            <w:tcW w:w="722" w:type="dxa"/>
          </w:tcPr>
          <w:p w14:paraId="3F3FA753" w14:textId="719602C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7</w:t>
            </w:r>
          </w:p>
        </w:tc>
        <w:tc>
          <w:tcPr>
            <w:tcW w:w="1418" w:type="dxa"/>
            <w:noWrap/>
            <w:hideMark/>
          </w:tcPr>
          <w:p w14:paraId="356BC4C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  (0.18 - 3.04)</w:t>
            </w:r>
          </w:p>
        </w:tc>
        <w:tc>
          <w:tcPr>
            <w:tcW w:w="661" w:type="dxa"/>
            <w:noWrap/>
            <w:hideMark/>
          </w:tcPr>
          <w:p w14:paraId="02684E1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78</w:t>
            </w:r>
          </w:p>
        </w:tc>
        <w:tc>
          <w:tcPr>
            <w:tcW w:w="1474" w:type="dxa"/>
          </w:tcPr>
          <w:p w14:paraId="15DFE8D3" w14:textId="3DD36AC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0  (0.36 - 6.27)</w:t>
            </w:r>
          </w:p>
        </w:tc>
        <w:tc>
          <w:tcPr>
            <w:tcW w:w="847" w:type="dxa"/>
          </w:tcPr>
          <w:p w14:paraId="50A9342C" w14:textId="3258520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76</w:t>
            </w:r>
          </w:p>
        </w:tc>
      </w:tr>
      <w:tr w:rsidR="00911CF9" w:rsidRPr="00FE6CF1" w14:paraId="53828A9D" w14:textId="30172F8C" w:rsidTr="000F18C7">
        <w:trPr>
          <w:trHeight w:hRule="exact" w:val="111"/>
        </w:trPr>
        <w:tc>
          <w:tcPr>
            <w:tcW w:w="2704" w:type="dxa"/>
            <w:noWrap/>
            <w:hideMark/>
          </w:tcPr>
          <w:p w14:paraId="7CEF74AA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057520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0F286E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DA52BED" w14:textId="39296A8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3B5315F2" w14:textId="22F6C52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A57B8C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259363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2CC095AD" w14:textId="72B41A9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0487CDB4" w14:textId="014F66C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D7AE39B" w14:textId="7DF0E3BC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20C9BAD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Diagnosed Heart disease </w:t>
            </w:r>
          </w:p>
        </w:tc>
        <w:tc>
          <w:tcPr>
            <w:tcW w:w="1418" w:type="dxa"/>
            <w:noWrap/>
            <w:hideMark/>
          </w:tcPr>
          <w:p w14:paraId="58F67D1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329BEB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716C60FC" w14:textId="04E9B1D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1241A151" w14:textId="6FF6FA2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E9EB66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9C88AA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637C9410" w14:textId="026C61C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1D5D8FCC" w14:textId="5E27B04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09B04B04" w14:textId="6FD707C5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E7A9616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751F60F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4FD7069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21B4FA45" w14:textId="1457457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0C1A4447" w14:textId="70E6B95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1255A3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1101B60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5DFDBC34" w14:textId="12EFEA2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27520827" w14:textId="33A2333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552FE546" w14:textId="4AF87021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B3A80BA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BBE80D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80  (4.13 - 8.14)</w:t>
            </w:r>
          </w:p>
        </w:tc>
        <w:tc>
          <w:tcPr>
            <w:tcW w:w="709" w:type="dxa"/>
            <w:noWrap/>
            <w:hideMark/>
          </w:tcPr>
          <w:p w14:paraId="3662BD4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6F5C5D8A" w14:textId="730FC17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27  (1.92 - 5.56)</w:t>
            </w:r>
          </w:p>
        </w:tc>
        <w:tc>
          <w:tcPr>
            <w:tcW w:w="722" w:type="dxa"/>
          </w:tcPr>
          <w:p w14:paraId="426D2CF1" w14:textId="5E60906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A77BF6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47  (2.55 - 11.72)</w:t>
            </w:r>
          </w:p>
        </w:tc>
        <w:tc>
          <w:tcPr>
            <w:tcW w:w="661" w:type="dxa"/>
            <w:noWrap/>
            <w:hideMark/>
          </w:tcPr>
          <w:p w14:paraId="1EF5C26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74" w:type="dxa"/>
          </w:tcPr>
          <w:p w14:paraId="0FF70A80" w14:textId="18F7CD3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37  (2.93 - 13.85)</w:t>
            </w:r>
          </w:p>
        </w:tc>
        <w:tc>
          <w:tcPr>
            <w:tcW w:w="847" w:type="dxa"/>
          </w:tcPr>
          <w:p w14:paraId="37F28319" w14:textId="7092A1D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911CF9" w:rsidRPr="00FE6CF1" w14:paraId="45D1DFB2" w14:textId="1E4DAA90" w:rsidTr="000F18C7">
        <w:trPr>
          <w:trHeight w:hRule="exact" w:val="121"/>
        </w:trPr>
        <w:tc>
          <w:tcPr>
            <w:tcW w:w="2704" w:type="dxa"/>
            <w:noWrap/>
            <w:hideMark/>
          </w:tcPr>
          <w:p w14:paraId="297B91F0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E60371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C2ED8A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2B9A9836" w14:textId="3E7DBBA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DA568C2" w14:textId="398F8A0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285C92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1827BB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02257085" w14:textId="7588940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4950D50" w14:textId="4458649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A4C61AD" w14:textId="213CF614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F7F87EF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Diagnosed High Blood Pressure </w:t>
            </w:r>
          </w:p>
        </w:tc>
        <w:tc>
          <w:tcPr>
            <w:tcW w:w="1418" w:type="dxa"/>
            <w:noWrap/>
            <w:hideMark/>
          </w:tcPr>
          <w:p w14:paraId="33281ED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34CD4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19301C32" w14:textId="78951C8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26E41D9" w14:textId="52AE9EC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C0C149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67F3CC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0AB13CA0" w14:textId="13A4346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3AB91CF5" w14:textId="0E16DB0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32DE5A3D" w14:textId="5F10105C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F4BF2E6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1CDA605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00AF828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081F648B" w14:textId="0B747AF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34256444" w14:textId="100F3F7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650D5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5EBDCFE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4EAC0264" w14:textId="1D7B152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06508D0A" w14:textId="1DDD78E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49BE3F19" w14:textId="629099A9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738B745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3B30F6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89  (1.47 - 2.44)</w:t>
            </w:r>
          </w:p>
        </w:tc>
        <w:tc>
          <w:tcPr>
            <w:tcW w:w="709" w:type="dxa"/>
            <w:noWrap/>
            <w:hideMark/>
          </w:tcPr>
          <w:p w14:paraId="6763593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77D9C4FE" w14:textId="0E9DABB3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55  (1.83 - 3.54)</w:t>
            </w:r>
          </w:p>
        </w:tc>
        <w:tc>
          <w:tcPr>
            <w:tcW w:w="722" w:type="dxa"/>
          </w:tcPr>
          <w:p w14:paraId="0DC9E1D0" w14:textId="3403ABE0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E18D1A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 (0.55 - 1.72)</w:t>
            </w:r>
          </w:p>
        </w:tc>
        <w:tc>
          <w:tcPr>
            <w:tcW w:w="661" w:type="dxa"/>
            <w:noWrap/>
            <w:hideMark/>
          </w:tcPr>
          <w:p w14:paraId="59310CA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18</w:t>
            </w:r>
          </w:p>
        </w:tc>
        <w:tc>
          <w:tcPr>
            <w:tcW w:w="1474" w:type="dxa"/>
          </w:tcPr>
          <w:p w14:paraId="5A182BCB" w14:textId="15E6784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86  (1.04 - 3.32)</w:t>
            </w:r>
          </w:p>
        </w:tc>
        <w:tc>
          <w:tcPr>
            <w:tcW w:w="847" w:type="dxa"/>
          </w:tcPr>
          <w:p w14:paraId="6063C454" w14:textId="54741C3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911CF9" w:rsidRPr="00FE6CF1" w14:paraId="1D58A763" w14:textId="6BABAC86" w:rsidTr="000F18C7">
        <w:trPr>
          <w:trHeight w:hRule="exact" w:val="117"/>
        </w:trPr>
        <w:tc>
          <w:tcPr>
            <w:tcW w:w="2704" w:type="dxa"/>
            <w:noWrap/>
            <w:hideMark/>
          </w:tcPr>
          <w:p w14:paraId="22878E48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72FC8E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3F3A8BC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7CB7AD4A" w14:textId="51D0A95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6676A18" w14:textId="0BE587D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64BA9E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FC2C05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7FB0FE24" w14:textId="45A19EE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340673E3" w14:textId="056A81A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217A1842" w14:textId="016761B3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D1A5136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iagnosed Stroke</w:t>
            </w:r>
          </w:p>
        </w:tc>
        <w:tc>
          <w:tcPr>
            <w:tcW w:w="1418" w:type="dxa"/>
            <w:noWrap/>
            <w:hideMark/>
          </w:tcPr>
          <w:p w14:paraId="6849976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A42776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426FD20D" w14:textId="4CFCB0F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68FEB9A3" w14:textId="7F9835C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D1541F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3904A2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62B838FE" w14:textId="6459CC9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761BB125" w14:textId="61FDD00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3338D80" w14:textId="5E7C9F65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4015E23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34FD09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6802BCB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609A36E6" w14:textId="151CD49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2670888F" w14:textId="0D54708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B90E2D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405B8CC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7C434275" w14:textId="640AEAC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6DFBD1A9" w14:textId="61231C0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1775EF21" w14:textId="04F60A68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BC8229E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A9F072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00  (0.80 - 4.99)</w:t>
            </w:r>
          </w:p>
        </w:tc>
        <w:tc>
          <w:tcPr>
            <w:tcW w:w="709" w:type="dxa"/>
            <w:noWrap/>
            <w:hideMark/>
          </w:tcPr>
          <w:p w14:paraId="61E2BA9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1379" w:type="dxa"/>
          </w:tcPr>
          <w:p w14:paraId="63C2D0A6" w14:textId="0E1439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43  (0.87 - 6.78)</w:t>
            </w:r>
          </w:p>
        </w:tc>
        <w:tc>
          <w:tcPr>
            <w:tcW w:w="722" w:type="dxa"/>
          </w:tcPr>
          <w:p w14:paraId="27BF2707" w14:textId="7B6EE04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1418" w:type="dxa"/>
            <w:noWrap/>
            <w:hideMark/>
          </w:tcPr>
          <w:p w14:paraId="7785107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6  (0.35 - 6.08)</w:t>
            </w:r>
          </w:p>
        </w:tc>
        <w:tc>
          <w:tcPr>
            <w:tcW w:w="661" w:type="dxa"/>
            <w:noWrap/>
            <w:hideMark/>
          </w:tcPr>
          <w:p w14:paraId="46D5E9C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01</w:t>
            </w:r>
          </w:p>
        </w:tc>
        <w:tc>
          <w:tcPr>
            <w:tcW w:w="1474" w:type="dxa"/>
          </w:tcPr>
          <w:p w14:paraId="547A49F3" w14:textId="11DD2B3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7  (0.31 - 5.28)</w:t>
            </w:r>
          </w:p>
        </w:tc>
        <w:tc>
          <w:tcPr>
            <w:tcW w:w="847" w:type="dxa"/>
          </w:tcPr>
          <w:p w14:paraId="6DF9DBE5" w14:textId="1AF7E15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0</w:t>
            </w:r>
          </w:p>
        </w:tc>
      </w:tr>
      <w:tr w:rsidR="00911CF9" w:rsidRPr="00FE6CF1" w14:paraId="7B0313BF" w14:textId="17270A32" w:rsidTr="000F18C7">
        <w:trPr>
          <w:trHeight w:hRule="exact" w:val="99"/>
        </w:trPr>
        <w:tc>
          <w:tcPr>
            <w:tcW w:w="2704" w:type="dxa"/>
            <w:noWrap/>
            <w:hideMark/>
          </w:tcPr>
          <w:p w14:paraId="2263802F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A04D2C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6182FD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4ED99DA4" w14:textId="38ED3BD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B0BDF74" w14:textId="679E3AA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C145B3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13FD647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69299352" w14:textId="6CD061F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4FBEE0D4" w14:textId="328C661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3A3E259B" w14:textId="5EE2A17D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40197847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iped water at home</w:t>
            </w:r>
          </w:p>
        </w:tc>
        <w:tc>
          <w:tcPr>
            <w:tcW w:w="1418" w:type="dxa"/>
            <w:noWrap/>
            <w:hideMark/>
          </w:tcPr>
          <w:p w14:paraId="1457FDD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EB1418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D095B99" w14:textId="001D3DA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71BD0A1B" w14:textId="3C3D5AC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65ECC7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DD75E0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57EEFE88" w14:textId="114AC09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375A2488" w14:textId="4F34CBD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2AB9370A" w14:textId="78AE0852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D356B98" w14:textId="4712FDF2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39EC901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435FD5C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30FD412F" w14:textId="7CD349B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27EDA15B" w14:textId="18D182E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8EFBFA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4098386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71695302" w14:textId="7BCAE02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47823AFC" w14:textId="377C778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2A931830" w14:textId="092CA7CA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E815021" w14:textId="3EA50422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418" w:type="dxa"/>
            <w:noWrap/>
            <w:hideMark/>
          </w:tcPr>
          <w:p w14:paraId="05233E3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50  (1.22 - 1.85)</w:t>
            </w:r>
          </w:p>
        </w:tc>
        <w:tc>
          <w:tcPr>
            <w:tcW w:w="709" w:type="dxa"/>
            <w:noWrap/>
            <w:hideMark/>
          </w:tcPr>
          <w:p w14:paraId="3416291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379" w:type="dxa"/>
          </w:tcPr>
          <w:p w14:paraId="15BE3510" w14:textId="50C0031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2  (0.71 - 1.76)</w:t>
            </w:r>
          </w:p>
        </w:tc>
        <w:tc>
          <w:tcPr>
            <w:tcW w:w="722" w:type="dxa"/>
          </w:tcPr>
          <w:p w14:paraId="5BA88909" w14:textId="3896B6B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8</w:t>
            </w:r>
          </w:p>
        </w:tc>
        <w:tc>
          <w:tcPr>
            <w:tcW w:w="1418" w:type="dxa"/>
            <w:noWrap/>
            <w:hideMark/>
          </w:tcPr>
          <w:p w14:paraId="5F9044C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  (0.74 - 1.39)</w:t>
            </w:r>
          </w:p>
        </w:tc>
        <w:tc>
          <w:tcPr>
            <w:tcW w:w="661" w:type="dxa"/>
            <w:noWrap/>
            <w:hideMark/>
          </w:tcPr>
          <w:p w14:paraId="3CABEC4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0</w:t>
            </w:r>
          </w:p>
        </w:tc>
        <w:tc>
          <w:tcPr>
            <w:tcW w:w="1474" w:type="dxa"/>
          </w:tcPr>
          <w:p w14:paraId="6A9DFEA6" w14:textId="31072C9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1  (0.75 - 1.96)</w:t>
            </w:r>
          </w:p>
        </w:tc>
        <w:tc>
          <w:tcPr>
            <w:tcW w:w="847" w:type="dxa"/>
          </w:tcPr>
          <w:p w14:paraId="112D958D" w14:textId="3D035FD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6</w:t>
            </w:r>
          </w:p>
        </w:tc>
      </w:tr>
      <w:tr w:rsidR="00911CF9" w:rsidRPr="00FE6CF1" w14:paraId="0B183DF7" w14:textId="3C79782B" w:rsidTr="000F18C7">
        <w:trPr>
          <w:trHeight w:hRule="exact" w:val="123"/>
        </w:trPr>
        <w:tc>
          <w:tcPr>
            <w:tcW w:w="2704" w:type="dxa"/>
            <w:noWrap/>
            <w:hideMark/>
          </w:tcPr>
          <w:p w14:paraId="6813A11B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6B5A78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1E8AC6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2E90AB6F" w14:textId="714288B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40BDE48D" w14:textId="08EDA26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B6BD60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2FEFC0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738F550F" w14:textId="7B4560D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1B03E9D5" w14:textId="4581CD5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731F715" w14:textId="018D7E25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C0DEBE6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Smoking status  </w:t>
            </w:r>
          </w:p>
        </w:tc>
        <w:tc>
          <w:tcPr>
            <w:tcW w:w="1418" w:type="dxa"/>
            <w:noWrap/>
            <w:hideMark/>
          </w:tcPr>
          <w:p w14:paraId="5472FF8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AC1270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CEABC73" w14:textId="20833FF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6D8D6F77" w14:textId="1F7BAA7A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3AACB1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A3D27F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46F9905B" w14:textId="2FA1BBE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2C2D0CC7" w14:textId="1FAE9E6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272DC9D" w14:textId="7C33DF9F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2E0B2C0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418" w:type="dxa"/>
            <w:noWrap/>
            <w:hideMark/>
          </w:tcPr>
          <w:p w14:paraId="63725B35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3521EB6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08795CC3" w14:textId="6639301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6E859C3A" w14:textId="6647BD1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DDD9CE9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29D95A8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77684982" w14:textId="6AB1663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6D16D5C3" w14:textId="09009B0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C5EDC" w:rsidRPr="00FE6CF1" w14:paraId="6CDD1742" w14:textId="4AA9ACF1" w:rsidTr="000F18C7">
        <w:trPr>
          <w:trHeight w:hRule="exact" w:val="198"/>
        </w:trPr>
        <w:tc>
          <w:tcPr>
            <w:tcW w:w="2704" w:type="dxa"/>
            <w:hideMark/>
          </w:tcPr>
          <w:p w14:paraId="5B863844" w14:textId="77777777" w:rsidR="005C5EDC" w:rsidRPr="00834E72" w:rsidRDefault="005C5EDC" w:rsidP="005C5EDC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rmer smoker (stopped more than 6 months ago)</w:t>
            </w:r>
          </w:p>
        </w:tc>
        <w:tc>
          <w:tcPr>
            <w:tcW w:w="1418" w:type="dxa"/>
            <w:noWrap/>
            <w:hideMark/>
          </w:tcPr>
          <w:p w14:paraId="5D819437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9  (0.33 - 5.75)</w:t>
            </w:r>
          </w:p>
        </w:tc>
        <w:tc>
          <w:tcPr>
            <w:tcW w:w="709" w:type="dxa"/>
            <w:noWrap/>
            <w:hideMark/>
          </w:tcPr>
          <w:p w14:paraId="4F1FD719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3</w:t>
            </w:r>
          </w:p>
        </w:tc>
        <w:tc>
          <w:tcPr>
            <w:tcW w:w="1379" w:type="dxa"/>
          </w:tcPr>
          <w:p w14:paraId="67FFF50D" w14:textId="08175070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722" w:type="dxa"/>
          </w:tcPr>
          <w:p w14:paraId="50BD386C" w14:textId="15557B85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BD6D9ED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3  (0.71 - 2.11)</w:t>
            </w:r>
          </w:p>
        </w:tc>
        <w:tc>
          <w:tcPr>
            <w:tcW w:w="661" w:type="dxa"/>
            <w:noWrap/>
            <w:hideMark/>
          </w:tcPr>
          <w:p w14:paraId="7C7342F8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60</w:t>
            </w:r>
          </w:p>
        </w:tc>
        <w:tc>
          <w:tcPr>
            <w:tcW w:w="1474" w:type="dxa"/>
          </w:tcPr>
          <w:p w14:paraId="55380B03" w14:textId="32AAACF6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5  (0.80 - 2.65)</w:t>
            </w:r>
          </w:p>
        </w:tc>
        <w:tc>
          <w:tcPr>
            <w:tcW w:w="847" w:type="dxa"/>
          </w:tcPr>
          <w:p w14:paraId="6A5C738A" w14:textId="774951A8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5</w:t>
            </w:r>
          </w:p>
        </w:tc>
      </w:tr>
      <w:tr w:rsidR="00911CF9" w:rsidRPr="00FE6CF1" w14:paraId="304D3223" w14:textId="76263D08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78D21FDB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urrent (in last 6 months)</w:t>
            </w:r>
          </w:p>
        </w:tc>
        <w:tc>
          <w:tcPr>
            <w:tcW w:w="1418" w:type="dxa"/>
            <w:noWrap/>
            <w:hideMark/>
          </w:tcPr>
          <w:p w14:paraId="3A3CBC8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27  (0.54 - 9.63)</w:t>
            </w:r>
          </w:p>
        </w:tc>
        <w:tc>
          <w:tcPr>
            <w:tcW w:w="709" w:type="dxa"/>
            <w:noWrap/>
            <w:hideMark/>
          </w:tcPr>
          <w:p w14:paraId="4718771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1379" w:type="dxa"/>
          </w:tcPr>
          <w:p w14:paraId="77770933" w14:textId="40F90C4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5.04  (1.12 - 22.65)</w:t>
            </w:r>
          </w:p>
        </w:tc>
        <w:tc>
          <w:tcPr>
            <w:tcW w:w="722" w:type="dxa"/>
          </w:tcPr>
          <w:p w14:paraId="44C7D61D" w14:textId="5202750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1418" w:type="dxa"/>
            <w:noWrap/>
            <w:hideMark/>
          </w:tcPr>
          <w:p w14:paraId="4D91376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9  (0.78 - 2.13)</w:t>
            </w:r>
          </w:p>
        </w:tc>
        <w:tc>
          <w:tcPr>
            <w:tcW w:w="661" w:type="dxa"/>
            <w:noWrap/>
            <w:hideMark/>
          </w:tcPr>
          <w:p w14:paraId="570685F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1474" w:type="dxa"/>
          </w:tcPr>
          <w:p w14:paraId="022F21A2" w14:textId="58BA2B9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  (0.74 - 1.67)</w:t>
            </w:r>
          </w:p>
        </w:tc>
        <w:tc>
          <w:tcPr>
            <w:tcW w:w="847" w:type="dxa"/>
          </w:tcPr>
          <w:p w14:paraId="34004DF3" w14:textId="52CE979C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1</w:t>
            </w:r>
          </w:p>
        </w:tc>
      </w:tr>
      <w:tr w:rsidR="00911CF9" w:rsidRPr="00FE6CF1" w14:paraId="04DAA508" w14:textId="1A991827" w:rsidTr="000F18C7">
        <w:trPr>
          <w:trHeight w:hRule="exact" w:val="57"/>
        </w:trPr>
        <w:tc>
          <w:tcPr>
            <w:tcW w:w="2704" w:type="dxa"/>
            <w:noWrap/>
            <w:hideMark/>
          </w:tcPr>
          <w:p w14:paraId="1C893C6A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572C7C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F65CA5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176BFD4E" w14:textId="2D5A0785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3F2D2F1E" w14:textId="43507EC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6B7115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821D44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44D6CF5C" w14:textId="7926171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7E404344" w14:textId="5A9B25F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1FC51469" w14:textId="6ECBC4AE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2F9DE93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moker in household</w:t>
            </w:r>
          </w:p>
        </w:tc>
        <w:tc>
          <w:tcPr>
            <w:tcW w:w="1418" w:type="dxa"/>
            <w:noWrap/>
            <w:hideMark/>
          </w:tcPr>
          <w:p w14:paraId="7FB713FA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D86572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7ED400BB" w14:textId="71DF44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37764997" w14:textId="021BC3E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90D58F4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01A65E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5E5E7389" w14:textId="4551B1A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1A453788" w14:textId="0D0D77D0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7C0F069C" w14:textId="00C46FBB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6ACB56B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3157A93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3A0C1D5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24EF603B" w14:textId="1D52908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303C13D4" w14:textId="7E3820B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18130A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34354E7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130E3545" w14:textId="6A18AF0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0AFEF7F5" w14:textId="58BA27A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004687F6" w14:textId="72BD367B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677D8C66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596831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8  (0.94 - 1.75)</w:t>
            </w:r>
          </w:p>
        </w:tc>
        <w:tc>
          <w:tcPr>
            <w:tcW w:w="709" w:type="dxa"/>
            <w:noWrap/>
            <w:hideMark/>
          </w:tcPr>
          <w:p w14:paraId="1A2EF0C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379" w:type="dxa"/>
          </w:tcPr>
          <w:p w14:paraId="68A10E19" w14:textId="03804CDD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  (0.74 - 1.45)</w:t>
            </w:r>
          </w:p>
        </w:tc>
        <w:tc>
          <w:tcPr>
            <w:tcW w:w="722" w:type="dxa"/>
          </w:tcPr>
          <w:p w14:paraId="2E78DE3E" w14:textId="4A4B8FC8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2</w:t>
            </w:r>
          </w:p>
        </w:tc>
        <w:tc>
          <w:tcPr>
            <w:tcW w:w="1418" w:type="dxa"/>
            <w:noWrap/>
            <w:hideMark/>
          </w:tcPr>
          <w:p w14:paraId="2F783BA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  (0.67 - 1.92)</w:t>
            </w:r>
          </w:p>
        </w:tc>
        <w:tc>
          <w:tcPr>
            <w:tcW w:w="661" w:type="dxa"/>
            <w:noWrap/>
            <w:hideMark/>
          </w:tcPr>
          <w:p w14:paraId="329459D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30</w:t>
            </w:r>
          </w:p>
        </w:tc>
        <w:tc>
          <w:tcPr>
            <w:tcW w:w="1474" w:type="dxa"/>
          </w:tcPr>
          <w:p w14:paraId="7679A597" w14:textId="4FFF803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  (0.74 - 1.84)</w:t>
            </w:r>
          </w:p>
        </w:tc>
        <w:tc>
          <w:tcPr>
            <w:tcW w:w="847" w:type="dxa"/>
          </w:tcPr>
          <w:p w14:paraId="5FDFF1E9" w14:textId="7890EBC4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99</w:t>
            </w:r>
          </w:p>
        </w:tc>
      </w:tr>
      <w:tr w:rsidR="00911CF9" w:rsidRPr="00FE6CF1" w14:paraId="3D917BF6" w14:textId="4DAD74EE" w:rsidTr="000F18C7">
        <w:trPr>
          <w:trHeight w:hRule="exact" w:val="117"/>
        </w:trPr>
        <w:tc>
          <w:tcPr>
            <w:tcW w:w="2704" w:type="dxa"/>
            <w:noWrap/>
            <w:hideMark/>
          </w:tcPr>
          <w:p w14:paraId="2CDAA476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0AAF54F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9919C90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697BADEE" w14:textId="6C117361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2B25D53E" w14:textId="4FD7B5E9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9FFCA8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509370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40A4F6E6" w14:textId="17E60A82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126B9C77" w14:textId="6AB1A8D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8406FBE" w14:textId="18212D12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114D537A" w14:textId="77777777" w:rsidR="00911CF9" w:rsidRPr="00834E72" w:rsidRDefault="00911CF9" w:rsidP="00911CF9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Firewood smoke exposure</w:t>
            </w:r>
          </w:p>
        </w:tc>
        <w:tc>
          <w:tcPr>
            <w:tcW w:w="1418" w:type="dxa"/>
            <w:noWrap/>
            <w:hideMark/>
          </w:tcPr>
          <w:p w14:paraId="25B24FF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4B1C0B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9" w:type="dxa"/>
          </w:tcPr>
          <w:p w14:paraId="50C162C5" w14:textId="748439CF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2" w:type="dxa"/>
          </w:tcPr>
          <w:p w14:paraId="0EC09EDD" w14:textId="216A85B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2050C0D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6AC3A2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</w:tcPr>
          <w:p w14:paraId="2B456266" w14:textId="6F2DD8DE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7" w:type="dxa"/>
          </w:tcPr>
          <w:p w14:paraId="4BCAC442" w14:textId="3CA692C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11CF9" w:rsidRPr="00FE6CF1" w14:paraId="5CC177BB" w14:textId="3D8804DF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3B0BA9FC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/former/little exposure</w:t>
            </w:r>
          </w:p>
        </w:tc>
        <w:tc>
          <w:tcPr>
            <w:tcW w:w="1418" w:type="dxa"/>
            <w:noWrap/>
            <w:hideMark/>
          </w:tcPr>
          <w:p w14:paraId="5D885C11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noWrap/>
            <w:hideMark/>
          </w:tcPr>
          <w:p w14:paraId="5340E86B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9" w:type="dxa"/>
          </w:tcPr>
          <w:p w14:paraId="5DFA4994" w14:textId="0FAAB7DB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22" w:type="dxa"/>
          </w:tcPr>
          <w:p w14:paraId="6010488C" w14:textId="0E985756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DF2224E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61" w:type="dxa"/>
            <w:noWrap/>
            <w:hideMark/>
          </w:tcPr>
          <w:p w14:paraId="0D1AEB4C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74" w:type="dxa"/>
          </w:tcPr>
          <w:p w14:paraId="0F4BD027" w14:textId="4CE5ACF7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47" w:type="dxa"/>
          </w:tcPr>
          <w:p w14:paraId="262FC0CC" w14:textId="5D5993E3" w:rsidR="00911CF9" w:rsidRPr="00834E72" w:rsidRDefault="00911CF9" w:rsidP="00911C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911CF9" w:rsidRPr="00FE6CF1" w14:paraId="55A5B2F0" w14:textId="4ECD5D5A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051B38D3" w14:textId="77777777" w:rsidR="00911CF9" w:rsidRPr="00834E72" w:rsidRDefault="00911CF9" w:rsidP="00911CF9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osed, ventilated cooking area</w:t>
            </w:r>
          </w:p>
        </w:tc>
        <w:tc>
          <w:tcPr>
            <w:tcW w:w="1418" w:type="dxa"/>
            <w:noWrap/>
            <w:hideMark/>
          </w:tcPr>
          <w:p w14:paraId="205B12C8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71  (0.52 - 0.98)</w:t>
            </w:r>
          </w:p>
        </w:tc>
        <w:tc>
          <w:tcPr>
            <w:tcW w:w="709" w:type="dxa"/>
            <w:noWrap/>
            <w:hideMark/>
          </w:tcPr>
          <w:p w14:paraId="60EC3DC6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379" w:type="dxa"/>
          </w:tcPr>
          <w:p w14:paraId="3F2EA079" w14:textId="235C1790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60  (0.34 - 1.04)</w:t>
            </w:r>
          </w:p>
        </w:tc>
        <w:tc>
          <w:tcPr>
            <w:tcW w:w="722" w:type="dxa"/>
          </w:tcPr>
          <w:p w14:paraId="57DF17B4" w14:textId="055B24E9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1418" w:type="dxa"/>
            <w:noWrap/>
            <w:hideMark/>
          </w:tcPr>
          <w:p w14:paraId="4B82CEF2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60  (0.43 - 0.86)</w:t>
            </w:r>
          </w:p>
        </w:tc>
        <w:tc>
          <w:tcPr>
            <w:tcW w:w="661" w:type="dxa"/>
            <w:noWrap/>
            <w:hideMark/>
          </w:tcPr>
          <w:p w14:paraId="7449FE17" w14:textId="77777777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74" w:type="dxa"/>
          </w:tcPr>
          <w:p w14:paraId="3B08268B" w14:textId="2229645C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46  (1.08 - 1.97)</w:t>
            </w:r>
          </w:p>
        </w:tc>
        <w:tc>
          <w:tcPr>
            <w:tcW w:w="847" w:type="dxa"/>
          </w:tcPr>
          <w:p w14:paraId="37831BCA" w14:textId="508B6320" w:rsidR="00911CF9" w:rsidRPr="00834E72" w:rsidRDefault="00911CF9" w:rsidP="00911CF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5C5EDC" w:rsidRPr="00FE6CF1" w14:paraId="0BEF10EC" w14:textId="21633724" w:rsidTr="000F18C7">
        <w:trPr>
          <w:trHeight w:hRule="exact" w:val="198"/>
        </w:trPr>
        <w:tc>
          <w:tcPr>
            <w:tcW w:w="2704" w:type="dxa"/>
            <w:noWrap/>
            <w:hideMark/>
          </w:tcPr>
          <w:p w14:paraId="50CE8152" w14:textId="79885BC8" w:rsidR="005C5EDC" w:rsidRPr="00834E72" w:rsidRDefault="005C5EDC" w:rsidP="005C5EDC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ose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non-ventilated cooking area</w:t>
            </w:r>
          </w:p>
        </w:tc>
        <w:tc>
          <w:tcPr>
            <w:tcW w:w="1418" w:type="dxa"/>
            <w:noWrap/>
            <w:hideMark/>
          </w:tcPr>
          <w:p w14:paraId="0A226BC6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64  (0.41 - 0.99)</w:t>
            </w:r>
          </w:p>
        </w:tc>
        <w:tc>
          <w:tcPr>
            <w:tcW w:w="709" w:type="dxa"/>
            <w:noWrap/>
            <w:hideMark/>
          </w:tcPr>
          <w:p w14:paraId="658D3B68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379" w:type="dxa"/>
          </w:tcPr>
          <w:p w14:paraId="1A58709E" w14:textId="0CD45F54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722" w:type="dxa"/>
          </w:tcPr>
          <w:p w14:paraId="65FF64ED" w14:textId="741C86CB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67C2B98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 (0.58 - 1.61)</w:t>
            </w:r>
          </w:p>
        </w:tc>
        <w:tc>
          <w:tcPr>
            <w:tcW w:w="661" w:type="dxa"/>
            <w:noWrap/>
            <w:hideMark/>
          </w:tcPr>
          <w:p w14:paraId="14A152B8" w14:textId="77777777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1474" w:type="dxa"/>
          </w:tcPr>
          <w:p w14:paraId="0CDD68A3" w14:textId="052CBEB6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D3069">
              <w:rPr>
                <w:rFonts w:cstheme="minorHAnsi"/>
                <w:i/>
                <w:iCs/>
                <w:sz w:val="16"/>
                <w:szCs w:val="16"/>
              </w:rPr>
              <w:t>no output</w:t>
            </w:r>
          </w:p>
        </w:tc>
        <w:tc>
          <w:tcPr>
            <w:tcW w:w="847" w:type="dxa"/>
          </w:tcPr>
          <w:p w14:paraId="76471C18" w14:textId="42149B3F" w:rsidR="005C5EDC" w:rsidRPr="00834E72" w:rsidRDefault="005C5EDC" w:rsidP="005C5ED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834E7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1B25776" w14:textId="77777777" w:rsidR="00F15741" w:rsidRDefault="00F15741" w:rsidP="00F15741">
      <w:pPr>
        <w:pStyle w:val="ListParagraph"/>
        <w:spacing w:after="0" w:line="240" w:lineRule="auto"/>
        <w:rPr>
          <w:sz w:val="15"/>
          <w:szCs w:val="15"/>
        </w:rPr>
      </w:pPr>
    </w:p>
    <w:p w14:paraId="013B0157" w14:textId="0161D844" w:rsidR="003E1E97" w:rsidRDefault="004E7483" w:rsidP="004B0127">
      <w:pPr>
        <w:pStyle w:val="ListParagraph"/>
        <w:numPr>
          <w:ilvl w:val="0"/>
          <w:numId w:val="2"/>
        </w:numPr>
        <w:spacing w:after="0" w:line="240" w:lineRule="auto"/>
        <w:rPr>
          <w:sz w:val="15"/>
          <w:szCs w:val="15"/>
        </w:rPr>
      </w:pPr>
      <w:r w:rsidRPr="005F3EB0">
        <w:rPr>
          <w:sz w:val="15"/>
          <w:szCs w:val="15"/>
        </w:rPr>
        <w:t>Unadjusted ORs, 95% CIs and p-values in boldface indicate model results where p&lt;</w:t>
      </w:r>
      <w:proofErr w:type="gramStart"/>
      <w:r w:rsidRPr="005F3EB0">
        <w:rPr>
          <w:sz w:val="15"/>
          <w:szCs w:val="15"/>
        </w:rPr>
        <w:t>0</w:t>
      </w:r>
      <w:r w:rsidR="004D2776">
        <w:rPr>
          <w:sz w:val="15"/>
          <w:szCs w:val="15"/>
        </w:rPr>
        <w:t>.100</w:t>
      </w:r>
      <w:proofErr w:type="gramEnd"/>
    </w:p>
    <w:p w14:paraId="2D232AED" w14:textId="44F113A4" w:rsidR="005F3EB0" w:rsidRPr="005F3EB0" w:rsidRDefault="005F3EB0" w:rsidP="004B0127">
      <w:pPr>
        <w:pStyle w:val="ListParagraph"/>
        <w:numPr>
          <w:ilvl w:val="0"/>
          <w:numId w:val="2"/>
        </w:numPr>
        <w:spacing w:after="0" w:line="240" w:lineRule="auto"/>
        <w:rPr>
          <w:sz w:val="15"/>
          <w:szCs w:val="15"/>
        </w:rPr>
      </w:pPr>
      <w:r w:rsidRPr="005F3EB0">
        <w:rPr>
          <w:i/>
          <w:iCs/>
          <w:sz w:val="15"/>
          <w:szCs w:val="15"/>
        </w:rPr>
        <w:t>no output</w:t>
      </w:r>
      <w:r w:rsidRPr="005F3EB0">
        <w:rPr>
          <w:sz w:val="15"/>
          <w:szCs w:val="15"/>
        </w:rPr>
        <w:t xml:space="preserve">:  models with no output for this level due to small numbers </w:t>
      </w:r>
    </w:p>
    <w:sectPr w:rsidR="005F3EB0" w:rsidRPr="005F3EB0" w:rsidSect="00F54F68">
      <w:footerReference w:type="default" r:id="rId7"/>
      <w:pgSz w:w="11906" w:h="16838"/>
      <w:pgMar w:top="737" w:right="851" w:bottom="73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21E22" w14:textId="77777777" w:rsidR="00A540F4" w:rsidRDefault="00A540F4" w:rsidP="001D231D">
      <w:pPr>
        <w:spacing w:after="0" w:line="240" w:lineRule="auto"/>
      </w:pPr>
      <w:r>
        <w:separator/>
      </w:r>
    </w:p>
  </w:endnote>
  <w:endnote w:type="continuationSeparator" w:id="0">
    <w:p w14:paraId="63C04836" w14:textId="77777777" w:rsidR="00A540F4" w:rsidRDefault="00A540F4" w:rsidP="001D231D">
      <w:pPr>
        <w:spacing w:after="0" w:line="240" w:lineRule="auto"/>
      </w:pPr>
      <w:r>
        <w:continuationSeparator/>
      </w:r>
    </w:p>
  </w:endnote>
  <w:endnote w:type="continuationNotice" w:id="1">
    <w:p w14:paraId="10ED5DA6" w14:textId="77777777" w:rsidR="00A540F4" w:rsidRDefault="00A540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520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FC3147" w14:textId="3122BE41" w:rsidR="001D231D" w:rsidRDefault="001D231D" w:rsidP="001D231D">
        <w:pPr>
          <w:pStyle w:val="Footer"/>
          <w:tabs>
            <w:tab w:val="left" w:pos="567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7F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6152F6" w14:textId="77777777" w:rsidR="001D231D" w:rsidRDefault="001D2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F2B0E" w14:textId="77777777" w:rsidR="00A540F4" w:rsidRDefault="00A540F4" w:rsidP="001D231D">
      <w:pPr>
        <w:spacing w:after="0" w:line="240" w:lineRule="auto"/>
      </w:pPr>
      <w:r>
        <w:separator/>
      </w:r>
    </w:p>
  </w:footnote>
  <w:footnote w:type="continuationSeparator" w:id="0">
    <w:p w14:paraId="288C7AD8" w14:textId="77777777" w:rsidR="00A540F4" w:rsidRDefault="00A540F4" w:rsidP="001D231D">
      <w:pPr>
        <w:spacing w:after="0" w:line="240" w:lineRule="auto"/>
      </w:pPr>
      <w:r>
        <w:continuationSeparator/>
      </w:r>
    </w:p>
  </w:footnote>
  <w:footnote w:type="continuationNotice" w:id="1">
    <w:p w14:paraId="3E45E325" w14:textId="77777777" w:rsidR="00A540F4" w:rsidRDefault="00A540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567AA"/>
    <w:multiLevelType w:val="hybridMultilevel"/>
    <w:tmpl w:val="769CA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D78BE"/>
    <w:multiLevelType w:val="hybridMultilevel"/>
    <w:tmpl w:val="B7385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107656">
    <w:abstractNumId w:val="0"/>
  </w:num>
  <w:num w:numId="2" w16cid:durableId="2104916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24B"/>
    <w:rsid w:val="00006A40"/>
    <w:rsid w:val="00057C8F"/>
    <w:rsid w:val="000623A1"/>
    <w:rsid w:val="0008387E"/>
    <w:rsid w:val="00096294"/>
    <w:rsid w:val="00097AB9"/>
    <w:rsid w:val="000A5DB9"/>
    <w:rsid w:val="000C2587"/>
    <w:rsid w:val="000E1051"/>
    <w:rsid w:val="000F18C7"/>
    <w:rsid w:val="000F3A2E"/>
    <w:rsid w:val="001001BF"/>
    <w:rsid w:val="001047EC"/>
    <w:rsid w:val="00114D26"/>
    <w:rsid w:val="0011582F"/>
    <w:rsid w:val="00133B6A"/>
    <w:rsid w:val="00176BCD"/>
    <w:rsid w:val="001A24AA"/>
    <w:rsid w:val="001B3452"/>
    <w:rsid w:val="001B798D"/>
    <w:rsid w:val="001C22E3"/>
    <w:rsid w:val="001D231D"/>
    <w:rsid w:val="002072B7"/>
    <w:rsid w:val="002225AC"/>
    <w:rsid w:val="002319E8"/>
    <w:rsid w:val="002371C5"/>
    <w:rsid w:val="00277F08"/>
    <w:rsid w:val="00286360"/>
    <w:rsid w:val="0029076B"/>
    <w:rsid w:val="00317063"/>
    <w:rsid w:val="00326A37"/>
    <w:rsid w:val="00333126"/>
    <w:rsid w:val="003420CF"/>
    <w:rsid w:val="00343292"/>
    <w:rsid w:val="0035561A"/>
    <w:rsid w:val="003A7C7B"/>
    <w:rsid w:val="003C2318"/>
    <w:rsid w:val="003D7B1D"/>
    <w:rsid w:val="003E1E97"/>
    <w:rsid w:val="003F311F"/>
    <w:rsid w:val="00412ED1"/>
    <w:rsid w:val="0041422B"/>
    <w:rsid w:val="004319A1"/>
    <w:rsid w:val="00443A5C"/>
    <w:rsid w:val="00455F00"/>
    <w:rsid w:val="00456F7E"/>
    <w:rsid w:val="00464A60"/>
    <w:rsid w:val="004651D3"/>
    <w:rsid w:val="004B0127"/>
    <w:rsid w:val="004C1874"/>
    <w:rsid w:val="004C500D"/>
    <w:rsid w:val="004D2776"/>
    <w:rsid w:val="004D3069"/>
    <w:rsid w:val="004E7483"/>
    <w:rsid w:val="00500F17"/>
    <w:rsid w:val="00507505"/>
    <w:rsid w:val="00532E0F"/>
    <w:rsid w:val="00557360"/>
    <w:rsid w:val="0056024B"/>
    <w:rsid w:val="0059781A"/>
    <w:rsid w:val="005C5EDC"/>
    <w:rsid w:val="005F3EB0"/>
    <w:rsid w:val="00606D5D"/>
    <w:rsid w:val="006126CF"/>
    <w:rsid w:val="00622CD2"/>
    <w:rsid w:val="00624475"/>
    <w:rsid w:val="00640461"/>
    <w:rsid w:val="006731B8"/>
    <w:rsid w:val="006B2651"/>
    <w:rsid w:val="006D4DB2"/>
    <w:rsid w:val="006E56AD"/>
    <w:rsid w:val="006F5427"/>
    <w:rsid w:val="007104FF"/>
    <w:rsid w:val="007209AB"/>
    <w:rsid w:val="00763B97"/>
    <w:rsid w:val="00776829"/>
    <w:rsid w:val="007815E5"/>
    <w:rsid w:val="00785179"/>
    <w:rsid w:val="007B3AD2"/>
    <w:rsid w:val="007B6497"/>
    <w:rsid w:val="007C5256"/>
    <w:rsid w:val="007C6764"/>
    <w:rsid w:val="007D3650"/>
    <w:rsid w:val="007E18FD"/>
    <w:rsid w:val="007E3CC9"/>
    <w:rsid w:val="007F26E0"/>
    <w:rsid w:val="00805F49"/>
    <w:rsid w:val="00806DBF"/>
    <w:rsid w:val="00826C5E"/>
    <w:rsid w:val="00845B8E"/>
    <w:rsid w:val="008621DC"/>
    <w:rsid w:val="00882E38"/>
    <w:rsid w:val="008D248C"/>
    <w:rsid w:val="008E1F5E"/>
    <w:rsid w:val="00903A9A"/>
    <w:rsid w:val="00905D49"/>
    <w:rsid w:val="00911CF9"/>
    <w:rsid w:val="00913A09"/>
    <w:rsid w:val="00914CC0"/>
    <w:rsid w:val="00921CA2"/>
    <w:rsid w:val="00921FC7"/>
    <w:rsid w:val="0092771C"/>
    <w:rsid w:val="009323D1"/>
    <w:rsid w:val="0094109A"/>
    <w:rsid w:val="00954325"/>
    <w:rsid w:val="00994575"/>
    <w:rsid w:val="00A03D1B"/>
    <w:rsid w:val="00A06634"/>
    <w:rsid w:val="00A14259"/>
    <w:rsid w:val="00A36A40"/>
    <w:rsid w:val="00A540F4"/>
    <w:rsid w:val="00AA1D57"/>
    <w:rsid w:val="00AC2EB8"/>
    <w:rsid w:val="00AE7FF5"/>
    <w:rsid w:val="00AF3B98"/>
    <w:rsid w:val="00AF49AE"/>
    <w:rsid w:val="00B030B9"/>
    <w:rsid w:val="00B217B9"/>
    <w:rsid w:val="00B4207C"/>
    <w:rsid w:val="00B554DE"/>
    <w:rsid w:val="00B63A80"/>
    <w:rsid w:val="00B74A69"/>
    <w:rsid w:val="00BA06CF"/>
    <w:rsid w:val="00BA65F8"/>
    <w:rsid w:val="00BC24F9"/>
    <w:rsid w:val="00BC7341"/>
    <w:rsid w:val="00BE5019"/>
    <w:rsid w:val="00C229BF"/>
    <w:rsid w:val="00C466B2"/>
    <w:rsid w:val="00C46B76"/>
    <w:rsid w:val="00C4739A"/>
    <w:rsid w:val="00C54C44"/>
    <w:rsid w:val="00C648ED"/>
    <w:rsid w:val="00CD5157"/>
    <w:rsid w:val="00CE2D78"/>
    <w:rsid w:val="00CF4A35"/>
    <w:rsid w:val="00D120FB"/>
    <w:rsid w:val="00D5657B"/>
    <w:rsid w:val="00D66B70"/>
    <w:rsid w:val="00DA12FD"/>
    <w:rsid w:val="00DA638B"/>
    <w:rsid w:val="00DA7FAE"/>
    <w:rsid w:val="00DB3C0D"/>
    <w:rsid w:val="00DB7D8F"/>
    <w:rsid w:val="00E350F4"/>
    <w:rsid w:val="00E45A08"/>
    <w:rsid w:val="00E65271"/>
    <w:rsid w:val="00E671EA"/>
    <w:rsid w:val="00E73ED0"/>
    <w:rsid w:val="00E855D9"/>
    <w:rsid w:val="00EB04C3"/>
    <w:rsid w:val="00EC623C"/>
    <w:rsid w:val="00ED1436"/>
    <w:rsid w:val="00ED4559"/>
    <w:rsid w:val="00EE2591"/>
    <w:rsid w:val="00EE5C20"/>
    <w:rsid w:val="00EF01B8"/>
    <w:rsid w:val="00EF2E5E"/>
    <w:rsid w:val="00F15741"/>
    <w:rsid w:val="00F17158"/>
    <w:rsid w:val="00F54092"/>
    <w:rsid w:val="00F54F68"/>
    <w:rsid w:val="00F61259"/>
    <w:rsid w:val="00FA32BE"/>
    <w:rsid w:val="00FB2FC9"/>
    <w:rsid w:val="00FC1792"/>
    <w:rsid w:val="00FD421D"/>
    <w:rsid w:val="00FD6BCA"/>
    <w:rsid w:val="00FE7584"/>
    <w:rsid w:val="00F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AC57"/>
  <w15:docId w15:val="{ED2EA83C-CE53-441A-A705-AA8EDD02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0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3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3292"/>
    <w:rPr>
      <w:color w:val="800080"/>
      <w:u w:val="single"/>
    </w:rPr>
  </w:style>
  <w:style w:type="paragraph" w:customStyle="1" w:styleId="xl65">
    <w:name w:val="xl65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8">
    <w:name w:val="xl68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1">
    <w:name w:val="xl71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343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343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6">
    <w:name w:val="xl76"/>
    <w:basedOn w:val="Normal"/>
    <w:rsid w:val="0034329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7">
    <w:name w:val="xl77"/>
    <w:basedOn w:val="Normal"/>
    <w:rsid w:val="0034329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8">
    <w:name w:val="xl78"/>
    <w:basedOn w:val="Normal"/>
    <w:rsid w:val="0034329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9">
    <w:name w:val="xl79"/>
    <w:basedOn w:val="Normal"/>
    <w:rsid w:val="0034329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0">
    <w:name w:val="xl80"/>
    <w:basedOn w:val="Normal"/>
    <w:rsid w:val="0034329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1">
    <w:name w:val="xl81"/>
    <w:basedOn w:val="Normal"/>
    <w:rsid w:val="00343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2">
    <w:name w:val="xl82"/>
    <w:basedOn w:val="Normal"/>
    <w:rsid w:val="00343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343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7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09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31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2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31D"/>
  </w:style>
  <w:style w:type="paragraph" w:styleId="Footer">
    <w:name w:val="footer"/>
    <w:basedOn w:val="Normal"/>
    <w:link w:val="FooterChar"/>
    <w:uiPriority w:val="99"/>
    <w:unhideWhenUsed/>
    <w:rsid w:val="001D2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31D"/>
  </w:style>
  <w:style w:type="paragraph" w:styleId="ListParagraph">
    <w:name w:val="List Paragraph"/>
    <w:basedOn w:val="Normal"/>
    <w:uiPriority w:val="34"/>
    <w:qFormat/>
    <w:rsid w:val="00994575"/>
    <w:pPr>
      <w:ind w:left="720"/>
      <w:contextualSpacing/>
    </w:pPr>
  </w:style>
  <w:style w:type="table" w:styleId="PlainTable3">
    <w:name w:val="Plain Table 3"/>
    <w:basedOn w:val="TableNormal"/>
    <w:uiPriority w:val="43"/>
    <w:rsid w:val="004B0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B01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F1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ster</dc:creator>
  <cp:lastModifiedBy>Amoah, A.S. (PARA)</cp:lastModifiedBy>
  <cp:revision>2</cp:revision>
  <cp:lastPrinted>2023-07-13T08:23:00Z</cp:lastPrinted>
  <dcterms:created xsi:type="dcterms:W3CDTF">2024-01-29T16:45:00Z</dcterms:created>
  <dcterms:modified xsi:type="dcterms:W3CDTF">2024-01-29T16:45:00Z</dcterms:modified>
</cp:coreProperties>
</file>